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64BAE0" w14:textId="1F404D81" w:rsidR="00822860" w:rsidRPr="009A2BF1" w:rsidRDefault="003D1707">
      <w:pPr>
        <w:rPr>
          <w:rFonts w:asciiTheme="majorBidi" w:hAnsiTheme="majorBidi" w:cstheme="majorBidi"/>
          <w:sz w:val="32"/>
          <w:szCs w:val="32"/>
        </w:rPr>
      </w:pPr>
      <w:r w:rsidRPr="003D1707">
        <w:rPr>
          <w:rFonts w:asciiTheme="majorBidi" w:hAnsiTheme="majorBidi" w:cstheme="majorBidi"/>
          <w:sz w:val="32"/>
          <w:szCs w:val="32"/>
        </w:rPr>
        <w:t>Multimedia Appendix 4</w:t>
      </w:r>
      <w:r>
        <w:rPr>
          <w:rFonts w:asciiTheme="majorBidi" w:hAnsiTheme="majorBidi" w:cstheme="majorBidi"/>
          <w:sz w:val="32"/>
          <w:szCs w:val="32"/>
        </w:rPr>
        <w:t xml:space="preserve">: </w:t>
      </w:r>
      <w:r w:rsidR="009A3079" w:rsidRPr="009A2BF1">
        <w:rPr>
          <w:rFonts w:asciiTheme="majorBidi" w:hAnsiTheme="majorBidi" w:cstheme="majorBidi"/>
          <w:sz w:val="32"/>
          <w:szCs w:val="32"/>
        </w:rPr>
        <w:t xml:space="preserve">The </w:t>
      </w:r>
      <w:proofErr w:type="spellStart"/>
      <w:r w:rsidR="009A3079" w:rsidRPr="009A2BF1">
        <w:rPr>
          <w:rFonts w:asciiTheme="majorBidi" w:hAnsiTheme="majorBidi" w:cstheme="majorBidi"/>
          <w:sz w:val="32"/>
          <w:szCs w:val="32"/>
        </w:rPr>
        <w:t>modifed</w:t>
      </w:r>
      <w:proofErr w:type="spellEnd"/>
      <w:r w:rsidR="009A3079" w:rsidRPr="009A2BF1">
        <w:rPr>
          <w:rFonts w:asciiTheme="majorBidi" w:hAnsiTheme="majorBidi" w:cstheme="majorBidi"/>
          <w:sz w:val="32"/>
          <w:szCs w:val="32"/>
        </w:rPr>
        <w:t xml:space="preserve"> version of QUADAS-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790"/>
        <w:gridCol w:w="4945"/>
      </w:tblGrid>
      <w:tr w:rsidR="00AE5CE6" w:rsidRPr="00C70862" w14:paraId="019EAF3B" w14:textId="77777777" w:rsidTr="00E96E08">
        <w:trPr>
          <w:trHeight w:val="350"/>
        </w:trPr>
        <w:tc>
          <w:tcPr>
            <w:tcW w:w="1615" w:type="dxa"/>
            <w:vMerge w:val="restart"/>
          </w:tcPr>
          <w:p w14:paraId="02043545" w14:textId="7F23E8AF" w:rsidR="00AE5CE6" w:rsidRPr="00C70862" w:rsidRDefault="005F2677" w:rsidP="005F2677">
            <w:pPr>
              <w:rPr>
                <w:rFonts w:asciiTheme="majorBidi" w:hAnsiTheme="majorBidi" w:cstheme="majorBidi"/>
                <w:b/>
                <w:bCs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 xml:space="preserve">1. </w:t>
            </w:r>
            <w:r w:rsidR="00AE5CE6" w:rsidRPr="00C70862">
              <w:rPr>
                <w:rFonts w:asciiTheme="majorBidi" w:hAnsiTheme="majorBidi" w:cstheme="majorBidi"/>
                <w:b/>
                <w:bCs/>
              </w:rPr>
              <w:t>Participants</w:t>
            </w:r>
          </w:p>
          <w:p w14:paraId="767C3C41" w14:textId="77777777" w:rsidR="00AE5CE6" w:rsidRPr="00C70862" w:rsidRDefault="00AE5CE6" w:rsidP="00E96E08">
            <w:pPr>
              <w:rPr>
                <w:rFonts w:asciiTheme="majorBidi" w:hAnsiTheme="majorBidi" w:cstheme="majorBidi"/>
                <w:i/>
                <w:iCs/>
              </w:rPr>
            </w:pPr>
          </w:p>
          <w:p w14:paraId="17207F8E" w14:textId="77777777" w:rsidR="00AE5CE6" w:rsidRPr="00C70862" w:rsidRDefault="00AE5CE6" w:rsidP="00E96E08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790" w:type="dxa"/>
          </w:tcPr>
          <w:p w14:paraId="54CA3164" w14:textId="77777777" w:rsidR="00AE5CE6" w:rsidRPr="00C70862" w:rsidRDefault="00AE5CE6" w:rsidP="00E96E08">
            <w:pPr>
              <w:rPr>
                <w:rFonts w:asciiTheme="majorBidi" w:hAnsiTheme="majorBidi" w:cstheme="majorBidi"/>
                <w:b/>
                <w:bCs/>
              </w:rPr>
            </w:pPr>
            <w:r w:rsidRPr="00C7086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Signaling questions</w:t>
            </w:r>
          </w:p>
        </w:tc>
        <w:tc>
          <w:tcPr>
            <w:tcW w:w="4945" w:type="dxa"/>
          </w:tcPr>
          <w:p w14:paraId="6BD5BC1E" w14:textId="77777777" w:rsidR="00AE5CE6" w:rsidRPr="00C70862" w:rsidRDefault="00AE5CE6" w:rsidP="00E96E08">
            <w:pPr>
              <w:rPr>
                <w:rFonts w:asciiTheme="majorBidi" w:hAnsiTheme="majorBidi" w:cstheme="majorBidi"/>
                <w:b/>
                <w:bCs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>Explanation</w:t>
            </w:r>
          </w:p>
        </w:tc>
      </w:tr>
      <w:tr w:rsidR="00AE5CE6" w:rsidRPr="00C70862" w14:paraId="5527E9B5" w14:textId="77777777" w:rsidTr="00E96E08">
        <w:trPr>
          <w:trHeight w:val="350"/>
        </w:trPr>
        <w:tc>
          <w:tcPr>
            <w:tcW w:w="1615" w:type="dxa"/>
            <w:vMerge/>
          </w:tcPr>
          <w:p w14:paraId="3FB5264D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238B36D6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1.1 Was a consecutive or random sample of patients enrolled?</w:t>
            </w:r>
          </w:p>
        </w:tc>
        <w:tc>
          <w:tcPr>
            <w:tcW w:w="4945" w:type="dxa"/>
          </w:tcPr>
          <w:p w14:paraId="5A4DFB85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-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>: if a consecutive or random sample of eligible patients was enrolled.</w:t>
            </w:r>
          </w:p>
          <w:p w14:paraId="7CB6F641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  <w:p w14:paraId="12120CC2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 xml:space="preserve">: if patients were selected by convenience; </w:t>
            </w:r>
          </w:p>
          <w:p w14:paraId="59802CBE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  <w:p w14:paraId="25414CB1" w14:textId="5B90412D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>: if the study did not report the manner in which participants were enrolled</w:t>
            </w:r>
            <w:r w:rsidR="00696729" w:rsidRPr="00C70862">
              <w:rPr>
                <w:rFonts w:asciiTheme="majorBidi" w:hAnsiTheme="majorBidi" w:cstheme="majorBidi"/>
              </w:rPr>
              <w:t xml:space="preserve"> or </w:t>
            </w:r>
            <w:proofErr w:type="spellStart"/>
            <w:r w:rsidR="00696729" w:rsidRPr="00C70862">
              <w:rPr>
                <w:rFonts w:asciiTheme="majorBidi" w:hAnsiTheme="majorBidi" w:cstheme="majorBidi"/>
              </w:rPr>
              <w:t>reproted</w:t>
            </w:r>
            <w:proofErr w:type="spellEnd"/>
            <w:r w:rsidR="00696729" w:rsidRPr="00C70862">
              <w:rPr>
                <w:rFonts w:asciiTheme="majorBidi" w:hAnsiTheme="majorBidi" w:cstheme="majorBidi"/>
              </w:rPr>
              <w:t xml:space="preserve"> unclear selection criteria.</w:t>
            </w:r>
          </w:p>
        </w:tc>
      </w:tr>
      <w:tr w:rsidR="00AE5CE6" w:rsidRPr="00C70862" w14:paraId="29456642" w14:textId="77777777" w:rsidTr="00E96E08">
        <w:trPr>
          <w:trHeight w:val="350"/>
        </w:trPr>
        <w:tc>
          <w:tcPr>
            <w:tcW w:w="1615" w:type="dxa"/>
            <w:vMerge/>
          </w:tcPr>
          <w:p w14:paraId="773DA290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1292580A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1.2 Did the study avoid inappropriate exclusions?</w:t>
            </w:r>
          </w:p>
        </w:tc>
        <w:tc>
          <w:tcPr>
            <w:tcW w:w="4945" w:type="dxa"/>
          </w:tcPr>
          <w:p w14:paraId="6897A4A4" w14:textId="6CC4A99F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 xml:space="preserve">: If inclusion and exclusion of participants were appropriate, </w:t>
            </w:r>
            <w:r w:rsidR="00696729" w:rsidRPr="00C70862">
              <w:rPr>
                <w:rFonts w:asciiTheme="majorBidi" w:hAnsiTheme="majorBidi" w:cstheme="majorBidi"/>
              </w:rPr>
              <w:t>ensuring a representative sample</w:t>
            </w:r>
            <w:r w:rsidRPr="00C70862">
              <w:rPr>
                <w:rFonts w:asciiTheme="majorBidi" w:hAnsiTheme="majorBidi" w:cstheme="majorBidi"/>
              </w:rPr>
              <w:t>.</w:t>
            </w:r>
          </w:p>
          <w:p w14:paraId="1C9427B5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  <w:p w14:paraId="4F780704" w14:textId="7CB80110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 xml:space="preserve">: </w:t>
            </w:r>
            <w:r w:rsidR="00696729" w:rsidRPr="00C70862">
              <w:rPr>
                <w:rFonts w:asciiTheme="majorBidi" w:hAnsiTheme="majorBidi" w:cstheme="majorBidi"/>
              </w:rPr>
              <w:t>If participants were excluded in a way that could bias model performance (e.g., excluding high-risk groups).</w:t>
            </w:r>
          </w:p>
          <w:p w14:paraId="4AB1F24E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  <w:p w14:paraId="27A9699D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>: When there is no information on whether inappropriate inclusions or exclusions took place.</w:t>
            </w:r>
          </w:p>
        </w:tc>
      </w:tr>
      <w:tr w:rsidR="00AE5CE6" w:rsidRPr="00C70862" w14:paraId="079B40D8" w14:textId="77777777" w:rsidTr="00E96E08">
        <w:trPr>
          <w:trHeight w:val="258"/>
        </w:trPr>
        <w:tc>
          <w:tcPr>
            <w:tcW w:w="1615" w:type="dxa"/>
            <w:vMerge/>
          </w:tcPr>
          <w:p w14:paraId="6670AA9F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0B4E7BE4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1.3 Was the sample size sufficient?</w:t>
            </w:r>
          </w:p>
        </w:tc>
        <w:tc>
          <w:tcPr>
            <w:tcW w:w="4945" w:type="dxa"/>
          </w:tcPr>
          <w:p w14:paraId="1018394B" w14:textId="77777777" w:rsidR="00102989" w:rsidRPr="00C70862" w:rsidRDefault="00102989" w:rsidP="0010298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>: If at least 100 participants were included, or if studies with multiple samples per participant had at least 100 samples.</w:t>
            </w:r>
          </w:p>
          <w:p w14:paraId="0C5ABDDA" w14:textId="77777777" w:rsidR="00102989" w:rsidRPr="00C70862" w:rsidRDefault="00102989" w:rsidP="0010298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>: If fewer than 100 participants or samples were included.</w:t>
            </w:r>
          </w:p>
          <w:p w14:paraId="46961B1F" w14:textId="1032123D" w:rsidR="00AE5CE6" w:rsidRPr="00C70862" w:rsidRDefault="00102989" w:rsidP="0010298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>: If the sample size was not clearly reported.</w:t>
            </w:r>
          </w:p>
        </w:tc>
      </w:tr>
      <w:tr w:rsidR="00AE5CE6" w:rsidRPr="00C70862" w14:paraId="04E65E5A" w14:textId="77777777" w:rsidTr="00E96E08">
        <w:trPr>
          <w:trHeight w:val="266"/>
        </w:trPr>
        <w:tc>
          <w:tcPr>
            <w:tcW w:w="1615" w:type="dxa"/>
            <w:vMerge/>
          </w:tcPr>
          <w:p w14:paraId="6A134401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0024DAA5" w14:textId="22C520ED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1.4 Was there a balance in the number of patients between the subgroups?</w:t>
            </w:r>
          </w:p>
        </w:tc>
        <w:tc>
          <w:tcPr>
            <w:tcW w:w="4945" w:type="dxa"/>
          </w:tcPr>
          <w:p w14:paraId="7D969F9C" w14:textId="61EBA241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>: if the percentage of participants in any group is 66.7</w:t>
            </w:r>
            <w:r w:rsidR="00B805EA" w:rsidRPr="00C70862">
              <w:rPr>
                <w:rFonts w:asciiTheme="majorBidi" w:hAnsiTheme="majorBidi" w:cstheme="majorBidi"/>
              </w:rPr>
              <w:t>%</w:t>
            </w:r>
            <w:r w:rsidRPr="00C70862">
              <w:rPr>
                <w:rFonts w:asciiTheme="majorBidi" w:hAnsiTheme="majorBidi" w:cstheme="majorBidi"/>
              </w:rPr>
              <w:t xml:space="preserve"> or less of the</w:t>
            </w:r>
            <w:r w:rsidR="00B805EA" w:rsidRPr="00C70862">
              <w:rPr>
                <w:rFonts w:asciiTheme="majorBidi" w:hAnsiTheme="majorBidi" w:cstheme="majorBidi"/>
              </w:rPr>
              <w:t xml:space="preserve"> total</w:t>
            </w:r>
            <w:r w:rsidRPr="00C70862">
              <w:rPr>
                <w:rFonts w:asciiTheme="majorBidi" w:hAnsiTheme="majorBidi" w:cstheme="majorBidi"/>
              </w:rPr>
              <w:t xml:space="preserve"> sample</w:t>
            </w:r>
            <w:r w:rsidR="009E53A6" w:rsidRPr="00C70862">
              <w:rPr>
                <w:rFonts w:asciiTheme="majorBidi" w:hAnsiTheme="majorBidi" w:cstheme="majorBidi"/>
              </w:rPr>
              <w:t xml:space="preserve"> (≤2/3)</w:t>
            </w:r>
            <w:r w:rsidRPr="00C70862">
              <w:rPr>
                <w:rFonts w:asciiTheme="majorBidi" w:hAnsiTheme="majorBidi" w:cstheme="majorBidi"/>
              </w:rPr>
              <w:t xml:space="preserve">. </w:t>
            </w:r>
          </w:p>
          <w:p w14:paraId="16762706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  <w:p w14:paraId="4DC3D4B1" w14:textId="2688153D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>: if the percentage of participants in any group is more than 66.7</w:t>
            </w:r>
            <w:r w:rsidR="00B805EA" w:rsidRPr="00C70862">
              <w:rPr>
                <w:rFonts w:asciiTheme="majorBidi" w:hAnsiTheme="majorBidi" w:cstheme="majorBidi"/>
              </w:rPr>
              <w:t>%</w:t>
            </w:r>
            <w:r w:rsidRPr="00C70862">
              <w:rPr>
                <w:rFonts w:asciiTheme="majorBidi" w:hAnsiTheme="majorBidi" w:cstheme="majorBidi"/>
              </w:rPr>
              <w:t xml:space="preserve"> of the </w:t>
            </w:r>
            <w:r w:rsidR="00B805EA" w:rsidRPr="00C70862">
              <w:rPr>
                <w:rFonts w:asciiTheme="majorBidi" w:hAnsiTheme="majorBidi" w:cstheme="majorBidi"/>
              </w:rPr>
              <w:t xml:space="preserve">total </w:t>
            </w:r>
            <w:r w:rsidRPr="00C70862">
              <w:rPr>
                <w:rFonts w:asciiTheme="majorBidi" w:hAnsiTheme="majorBidi" w:cstheme="majorBidi"/>
              </w:rPr>
              <w:t>sample</w:t>
            </w:r>
            <w:r w:rsidR="009E53A6" w:rsidRPr="00C70862">
              <w:rPr>
                <w:rFonts w:asciiTheme="majorBidi" w:hAnsiTheme="majorBidi" w:cstheme="majorBidi"/>
              </w:rPr>
              <w:t xml:space="preserve"> (&gt;2/3).</w:t>
            </w:r>
          </w:p>
          <w:p w14:paraId="6CC35706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  <w:p w14:paraId="1CEE8162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>: If no information was provided regarding the number of participants in the groups.</w:t>
            </w:r>
          </w:p>
        </w:tc>
      </w:tr>
      <w:tr w:rsidR="00597829" w:rsidRPr="00C70862" w14:paraId="6E789753" w14:textId="77777777" w:rsidTr="00E96E08">
        <w:trPr>
          <w:trHeight w:val="266"/>
        </w:trPr>
        <w:tc>
          <w:tcPr>
            <w:tcW w:w="1615" w:type="dxa"/>
            <w:vMerge/>
          </w:tcPr>
          <w:p w14:paraId="14BE5CB1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65F6BC67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>Risk-of-bias assessment:</w:t>
            </w:r>
            <w:r w:rsidRPr="00C70862">
              <w:rPr>
                <w:rFonts w:asciiTheme="majorBidi" w:hAnsiTheme="majorBidi" w:cstheme="majorBidi"/>
              </w:rPr>
              <w:t xml:space="preserve"> Could the selection of participants have introduced bias?</w:t>
            </w:r>
          </w:p>
        </w:tc>
        <w:tc>
          <w:tcPr>
            <w:tcW w:w="4945" w:type="dxa"/>
          </w:tcPr>
          <w:p w14:paraId="6F094C49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Low risk of bias</w:t>
            </w:r>
            <w:r w:rsidRPr="00C70862">
              <w:rPr>
                <w:rFonts w:asciiTheme="majorBidi" w:hAnsiTheme="majorBidi" w:cstheme="majorBidi"/>
              </w:rPr>
              <w:t>: If the answer to all signaling questions is ‘Yes’.</w:t>
            </w:r>
          </w:p>
          <w:p w14:paraId="52C07F4F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3DE0DE07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High risk of bias</w:t>
            </w:r>
            <w:r w:rsidRPr="00C70862">
              <w:rPr>
                <w:rFonts w:asciiTheme="majorBidi" w:hAnsiTheme="majorBidi" w:cstheme="majorBidi"/>
              </w:rPr>
              <w:t>: If the answer to any of the signaling questions is “No”.</w:t>
            </w:r>
          </w:p>
          <w:p w14:paraId="76B294B2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3BFF6EEB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 risk of bias</w:t>
            </w:r>
            <w:r w:rsidRPr="00C70862">
              <w:rPr>
                <w:rFonts w:asciiTheme="majorBidi" w:hAnsiTheme="majorBidi" w:cstheme="majorBidi"/>
              </w:rPr>
              <w:t>: If the answer to all signaling questions is “Unclear”.</w:t>
            </w:r>
          </w:p>
          <w:p w14:paraId="01567FFC" w14:textId="514F09C2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Or if the answer to some signaling questions is “Unclear” and none of the answers to signaling questions is “No”.</w:t>
            </w:r>
          </w:p>
        </w:tc>
      </w:tr>
      <w:tr w:rsidR="00AE5CE6" w:rsidRPr="00C70862" w14:paraId="10A6498B" w14:textId="77777777" w:rsidTr="00E96E08">
        <w:trPr>
          <w:trHeight w:val="266"/>
        </w:trPr>
        <w:tc>
          <w:tcPr>
            <w:tcW w:w="1615" w:type="dxa"/>
            <w:vMerge/>
          </w:tcPr>
          <w:p w14:paraId="23522E83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22CF1110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 xml:space="preserve">Concerns regarding applicability: </w:t>
            </w:r>
            <w:r w:rsidRPr="00C70862">
              <w:rPr>
                <w:rFonts w:asciiTheme="majorBidi" w:hAnsiTheme="majorBidi" w:cstheme="majorBidi"/>
              </w:rPr>
              <w:t xml:space="preserve">Are there concerns that the included participants and setting do </w:t>
            </w:r>
            <w:r w:rsidRPr="00C70862">
              <w:rPr>
                <w:rFonts w:asciiTheme="majorBidi" w:hAnsiTheme="majorBidi" w:cstheme="majorBidi"/>
              </w:rPr>
              <w:lastRenderedPageBreak/>
              <w:t>not match the review question?</w:t>
            </w:r>
          </w:p>
        </w:tc>
        <w:tc>
          <w:tcPr>
            <w:tcW w:w="4945" w:type="dxa"/>
          </w:tcPr>
          <w:p w14:paraId="7CCE5280" w14:textId="1EC55B4A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lastRenderedPageBreak/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Low concern for applicability</w:t>
            </w:r>
            <w:r w:rsidRPr="00C70862">
              <w:rPr>
                <w:rFonts w:asciiTheme="majorBidi" w:hAnsiTheme="majorBidi" w:cstheme="majorBidi"/>
              </w:rPr>
              <w:t xml:space="preserve">: </w:t>
            </w:r>
            <w:r w:rsidR="00102989" w:rsidRPr="00C70862">
              <w:rPr>
                <w:rFonts w:asciiTheme="majorBidi" w:hAnsiTheme="majorBidi" w:cstheme="majorBidi"/>
              </w:rPr>
              <w:t>If the study population aligns with the target population of the review.</w:t>
            </w:r>
            <w:r w:rsidRPr="00C70862">
              <w:rPr>
                <w:rFonts w:asciiTheme="majorBidi" w:hAnsiTheme="majorBidi" w:cstheme="majorBidi"/>
              </w:rPr>
              <w:t xml:space="preserve"> </w:t>
            </w:r>
          </w:p>
          <w:p w14:paraId="123FE17A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  <w:p w14:paraId="37B9CB3B" w14:textId="6FD476FC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lastRenderedPageBreak/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High concern for applicability</w:t>
            </w:r>
            <w:r w:rsidRPr="00C70862">
              <w:rPr>
                <w:rFonts w:asciiTheme="majorBidi" w:hAnsiTheme="majorBidi" w:cstheme="majorBidi"/>
              </w:rPr>
              <w:t xml:space="preserve">: </w:t>
            </w:r>
            <w:r w:rsidR="00102989" w:rsidRPr="00C70862">
              <w:rPr>
                <w:rFonts w:asciiTheme="majorBidi" w:hAnsiTheme="majorBidi" w:cstheme="majorBidi"/>
              </w:rPr>
              <w:t>If the study includes a non-representative population.</w:t>
            </w:r>
          </w:p>
          <w:p w14:paraId="6DB65BF7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  <w:p w14:paraId="07F30227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 concern for applicability</w:t>
            </w:r>
            <w:r w:rsidRPr="00C70862">
              <w:rPr>
                <w:rFonts w:asciiTheme="majorBidi" w:hAnsiTheme="majorBidi" w:cstheme="majorBidi"/>
              </w:rPr>
              <w:t>: If there is insufficient information available to make a judgment about the applicability</w:t>
            </w:r>
          </w:p>
        </w:tc>
      </w:tr>
      <w:tr w:rsidR="009A3079" w:rsidRPr="00C70862" w14:paraId="55993D92" w14:textId="77777777" w:rsidTr="00E96E08">
        <w:trPr>
          <w:trHeight w:val="266"/>
        </w:trPr>
        <w:tc>
          <w:tcPr>
            <w:tcW w:w="1615" w:type="dxa"/>
            <w:vMerge w:val="restart"/>
          </w:tcPr>
          <w:p w14:paraId="566015E3" w14:textId="70AADD71" w:rsidR="009A3079" w:rsidRPr="00C70862" w:rsidRDefault="005F2677" w:rsidP="005F2677">
            <w:pPr>
              <w:rPr>
                <w:rFonts w:asciiTheme="majorBidi" w:hAnsiTheme="majorBidi" w:cstheme="majorBidi"/>
                <w:b/>
                <w:bCs/>
              </w:rPr>
            </w:pPr>
            <w:bookmarkStart w:id="0" w:name="_Hlk117500276"/>
            <w:r w:rsidRPr="00C70862">
              <w:rPr>
                <w:rFonts w:asciiTheme="majorBidi" w:hAnsiTheme="majorBidi" w:cstheme="majorBidi"/>
                <w:b/>
                <w:bCs/>
              </w:rPr>
              <w:lastRenderedPageBreak/>
              <w:t xml:space="preserve">2. </w:t>
            </w:r>
            <w:r w:rsidR="009A3079" w:rsidRPr="00C70862">
              <w:rPr>
                <w:rFonts w:asciiTheme="majorBidi" w:hAnsiTheme="majorBidi" w:cstheme="majorBidi"/>
                <w:b/>
                <w:bCs/>
              </w:rPr>
              <w:t xml:space="preserve">Index test (AI </w:t>
            </w:r>
            <w:r w:rsidR="00102989" w:rsidRPr="00C70862">
              <w:rPr>
                <w:rFonts w:asciiTheme="majorBidi" w:hAnsiTheme="majorBidi" w:cstheme="majorBidi"/>
                <w:b/>
                <w:bCs/>
              </w:rPr>
              <w:t>models</w:t>
            </w:r>
            <w:r w:rsidR="009A3079" w:rsidRPr="00C70862">
              <w:rPr>
                <w:rFonts w:asciiTheme="majorBidi" w:hAnsiTheme="majorBidi" w:cstheme="majorBidi"/>
                <w:b/>
                <w:bCs/>
              </w:rPr>
              <w:t>)</w:t>
            </w:r>
          </w:p>
          <w:bookmarkEnd w:id="0"/>
          <w:p w14:paraId="3F348EBD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  <w:p w14:paraId="5E54CA5D" w14:textId="77777777" w:rsidR="009A3079" w:rsidRPr="00C70862" w:rsidRDefault="009A3079" w:rsidP="00E96E08">
            <w:pPr>
              <w:rPr>
                <w:rFonts w:asciiTheme="majorBidi" w:hAnsiTheme="majorBidi" w:cstheme="majorBidi"/>
                <w:i/>
                <w:iCs/>
              </w:rPr>
            </w:pPr>
          </w:p>
        </w:tc>
        <w:tc>
          <w:tcPr>
            <w:tcW w:w="2790" w:type="dxa"/>
          </w:tcPr>
          <w:p w14:paraId="75E44C97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2.1 Were the AI models described in detail?  </w:t>
            </w:r>
          </w:p>
        </w:tc>
        <w:tc>
          <w:tcPr>
            <w:tcW w:w="4945" w:type="dxa"/>
          </w:tcPr>
          <w:p w14:paraId="525B31E5" w14:textId="3249CABE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-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 xml:space="preserve">: if the model details were provided </w:t>
            </w:r>
            <w:r w:rsidR="00102989" w:rsidRPr="00C70862">
              <w:rPr>
                <w:rFonts w:asciiTheme="majorBidi" w:hAnsiTheme="majorBidi" w:cstheme="majorBidi"/>
              </w:rPr>
              <w:t>(e.g., model type, architecture, hyperparameters, features used</w:t>
            </w:r>
            <w:r w:rsidRPr="00C70862">
              <w:rPr>
                <w:rFonts w:asciiTheme="majorBidi" w:hAnsiTheme="majorBidi" w:cstheme="majorBidi"/>
              </w:rPr>
              <w:t xml:space="preserve">, </w:t>
            </w:r>
            <w:r w:rsidR="00221045" w:rsidRPr="00C70862">
              <w:rPr>
                <w:rFonts w:asciiTheme="majorBidi" w:hAnsiTheme="majorBidi" w:cstheme="majorBidi"/>
              </w:rPr>
              <w:t>number of layers</w:t>
            </w:r>
            <w:r w:rsidRPr="00C70862">
              <w:rPr>
                <w:rFonts w:asciiTheme="majorBidi" w:hAnsiTheme="majorBidi" w:cstheme="majorBidi"/>
              </w:rPr>
              <w:t>, pooling, normalization, regularization, and activation in the layers, etc.</w:t>
            </w:r>
            <w:r w:rsidR="00102989" w:rsidRPr="00C70862">
              <w:rPr>
                <w:rFonts w:asciiTheme="majorBidi" w:hAnsiTheme="majorBidi" w:cstheme="majorBidi"/>
              </w:rPr>
              <w:t>)</w:t>
            </w:r>
          </w:p>
          <w:p w14:paraId="0F95ED8B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or if a previously published model is</w:t>
            </w:r>
          </w:p>
          <w:p w14:paraId="05C6AEB0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employed, the paper must cite a reference that meets the preceding standards and fully describe every modification made to the model.</w:t>
            </w:r>
          </w:p>
          <w:p w14:paraId="32284A77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  <w:p w14:paraId="46F59963" w14:textId="0AF5B64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-</w:t>
            </w:r>
            <w:r w:rsidR="00447BA8" w:rsidRPr="00C70862">
              <w:rPr>
                <w:rFonts w:asciiTheme="majorBidi" w:hAnsiTheme="majorBidi" w:cstheme="majorBidi"/>
              </w:rPr>
              <w:t xml:space="preserve">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 xml:space="preserve">: if only the model’s name was reported in the paper, or the study reported some information but other important information still missing. </w:t>
            </w:r>
          </w:p>
          <w:p w14:paraId="42DE4367" w14:textId="77777777" w:rsidR="00102989" w:rsidRPr="00C70862" w:rsidRDefault="00102989" w:rsidP="00E96E08">
            <w:pPr>
              <w:rPr>
                <w:rFonts w:asciiTheme="majorBidi" w:hAnsiTheme="majorBidi" w:cstheme="majorBidi"/>
              </w:rPr>
            </w:pPr>
          </w:p>
          <w:p w14:paraId="4EBD775E" w14:textId="18FE1401" w:rsidR="00102989" w:rsidRPr="00C70862" w:rsidRDefault="00102989" w:rsidP="0010298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 xml:space="preserve">: </w:t>
            </w:r>
            <w:r w:rsidR="000F17CF" w:rsidRPr="00C70862">
              <w:rPr>
                <w:rFonts w:asciiTheme="majorBidi" w:hAnsiTheme="majorBidi" w:cstheme="majorBidi"/>
              </w:rPr>
              <w:t>If the study reported some details but they are not clear.</w:t>
            </w:r>
          </w:p>
        </w:tc>
      </w:tr>
      <w:tr w:rsidR="009A3079" w:rsidRPr="00C70862" w14:paraId="7D9EFDAC" w14:textId="77777777" w:rsidTr="00E96E08">
        <w:trPr>
          <w:trHeight w:val="266"/>
        </w:trPr>
        <w:tc>
          <w:tcPr>
            <w:tcW w:w="1615" w:type="dxa"/>
            <w:vMerge/>
          </w:tcPr>
          <w:p w14:paraId="72DBDD82" w14:textId="77777777" w:rsidR="009A3079" w:rsidRPr="00C70862" w:rsidRDefault="009A3079" w:rsidP="00E96E08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90" w:type="dxa"/>
          </w:tcPr>
          <w:p w14:paraId="77CDAB66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2.2 Were all features (predictors) used in the model clearly identified?</w:t>
            </w:r>
          </w:p>
        </w:tc>
        <w:tc>
          <w:tcPr>
            <w:tcW w:w="4945" w:type="dxa"/>
          </w:tcPr>
          <w:p w14:paraId="249FB5B5" w14:textId="56E085F5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-</w:t>
            </w:r>
            <w:r w:rsidR="00447BA8" w:rsidRPr="00C70862">
              <w:rPr>
                <w:rFonts w:asciiTheme="majorBidi" w:hAnsiTheme="majorBidi" w:cstheme="majorBidi"/>
              </w:rPr>
              <w:t xml:space="preserve">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 xml:space="preserve">: If all features used in each model were </w:t>
            </w:r>
            <w:r w:rsidR="00D77BAD" w:rsidRPr="00C70862">
              <w:rPr>
                <w:rFonts w:asciiTheme="majorBidi" w:hAnsiTheme="majorBidi" w:cstheme="majorBidi"/>
              </w:rPr>
              <w:t xml:space="preserve">clearly </w:t>
            </w:r>
            <w:r w:rsidRPr="00C70862">
              <w:rPr>
                <w:rFonts w:asciiTheme="majorBidi" w:hAnsiTheme="majorBidi" w:cstheme="majorBidi"/>
              </w:rPr>
              <w:t xml:space="preserve">reported. </w:t>
            </w:r>
          </w:p>
          <w:p w14:paraId="1E0AA7CA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  <w:p w14:paraId="19D3AB5B" w14:textId="7E7FF013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-</w:t>
            </w:r>
            <w:r w:rsidR="00447BA8" w:rsidRPr="00C70862">
              <w:rPr>
                <w:rFonts w:asciiTheme="majorBidi" w:hAnsiTheme="majorBidi" w:cstheme="majorBidi"/>
              </w:rPr>
              <w:t xml:space="preserve">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>: If any features used in any model were not reported.</w:t>
            </w:r>
          </w:p>
          <w:p w14:paraId="51B72FD7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  <w:p w14:paraId="686173A9" w14:textId="70DEE558" w:rsidR="00A4064B" w:rsidRPr="00C70862" w:rsidRDefault="00A4064B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 xml:space="preserve">: If details provided about the features are not clear. </w:t>
            </w:r>
          </w:p>
        </w:tc>
      </w:tr>
      <w:tr w:rsidR="009A3079" w:rsidRPr="00C70862" w14:paraId="0935B3D9" w14:textId="77777777" w:rsidTr="00E96E08">
        <w:trPr>
          <w:trHeight w:val="258"/>
        </w:trPr>
        <w:tc>
          <w:tcPr>
            <w:tcW w:w="1615" w:type="dxa"/>
            <w:vMerge/>
          </w:tcPr>
          <w:p w14:paraId="5776A32C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7D5EBA34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2.3 Were features assessed in the same way for all participants?</w:t>
            </w:r>
          </w:p>
        </w:tc>
        <w:tc>
          <w:tcPr>
            <w:tcW w:w="4945" w:type="dxa"/>
          </w:tcPr>
          <w:p w14:paraId="4402CE81" w14:textId="7C0AA276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-</w:t>
            </w:r>
            <w:r w:rsidR="003E5CB0" w:rsidRPr="00C70862">
              <w:rPr>
                <w:rFonts w:asciiTheme="majorBidi" w:hAnsiTheme="majorBidi" w:cstheme="majorBidi"/>
              </w:rPr>
              <w:t xml:space="preserve">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>: If the assessment of features were similar for all participants</w:t>
            </w:r>
            <w:r w:rsidR="005A1939" w:rsidRPr="00C70862">
              <w:rPr>
                <w:rFonts w:asciiTheme="majorBidi" w:hAnsiTheme="majorBidi" w:cstheme="majorBidi"/>
              </w:rPr>
              <w:t xml:space="preserve"> (all participants underwent standardized data collection)</w:t>
            </w:r>
            <w:r w:rsidR="003E5CB0" w:rsidRPr="00C70862">
              <w:rPr>
                <w:rFonts w:asciiTheme="majorBidi" w:hAnsiTheme="majorBidi" w:cstheme="majorBidi"/>
              </w:rPr>
              <w:t xml:space="preserve">. </w:t>
            </w:r>
          </w:p>
          <w:p w14:paraId="3AB90959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  <w:p w14:paraId="67A8770B" w14:textId="261099FE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-</w:t>
            </w:r>
            <w:r w:rsidR="003E5CB0" w:rsidRPr="00C70862">
              <w:rPr>
                <w:rFonts w:asciiTheme="majorBidi" w:hAnsiTheme="majorBidi" w:cstheme="majorBidi"/>
              </w:rPr>
              <w:t xml:space="preserve">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 xml:space="preserve">: </w:t>
            </w:r>
            <w:r w:rsidR="005A1939" w:rsidRPr="00C70862">
              <w:rPr>
                <w:rFonts w:asciiTheme="majorBidi" w:hAnsiTheme="majorBidi" w:cstheme="majorBidi"/>
              </w:rPr>
              <w:t xml:space="preserve">If different methods/devices were used without standardization (e.g., multiple types of </w:t>
            </w:r>
            <w:proofErr w:type="spellStart"/>
            <w:r w:rsidR="005A1939" w:rsidRPr="00C70862">
              <w:rPr>
                <w:rFonts w:asciiTheme="majorBidi" w:hAnsiTheme="majorBidi" w:cstheme="majorBidi"/>
              </w:rPr>
              <w:t>hitopathological</w:t>
            </w:r>
            <w:proofErr w:type="spellEnd"/>
            <w:r w:rsidR="005A1939" w:rsidRPr="00C70862">
              <w:rPr>
                <w:rFonts w:asciiTheme="majorBidi" w:hAnsiTheme="majorBidi" w:cstheme="majorBidi"/>
              </w:rPr>
              <w:t xml:space="preserve"> images)</w:t>
            </w:r>
            <w:r w:rsidRPr="00C70862">
              <w:rPr>
                <w:rFonts w:asciiTheme="majorBidi" w:hAnsiTheme="majorBidi" w:cstheme="majorBidi"/>
              </w:rPr>
              <w:t>.</w:t>
            </w:r>
          </w:p>
          <w:p w14:paraId="44EBC76C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  <w:p w14:paraId="6DB9BA87" w14:textId="6FFFDD1A" w:rsidR="009A3079" w:rsidRPr="00C70862" w:rsidRDefault="003E5CB0" w:rsidP="00376643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-</w:t>
            </w:r>
            <w:r w:rsidRPr="00C70862"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="009A3079"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="009A3079" w:rsidRPr="00C70862">
              <w:rPr>
                <w:rFonts w:asciiTheme="majorBidi" w:hAnsiTheme="majorBidi" w:cstheme="majorBidi"/>
              </w:rPr>
              <w:t xml:space="preserve">: </w:t>
            </w:r>
            <w:r w:rsidR="005A1939" w:rsidRPr="00C70862">
              <w:rPr>
                <w:rFonts w:asciiTheme="majorBidi" w:hAnsiTheme="majorBidi" w:cstheme="majorBidi"/>
              </w:rPr>
              <w:t>If assessment methods were not reported.</w:t>
            </w:r>
          </w:p>
        </w:tc>
      </w:tr>
      <w:tr w:rsidR="009A3079" w:rsidRPr="00C70862" w14:paraId="67BD3964" w14:textId="77777777" w:rsidTr="00E96E08">
        <w:trPr>
          <w:trHeight w:val="258"/>
        </w:trPr>
        <w:tc>
          <w:tcPr>
            <w:tcW w:w="1615" w:type="dxa"/>
            <w:vMerge/>
          </w:tcPr>
          <w:p w14:paraId="6C414766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1F5CFD68" w14:textId="1E8816A5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2.4 Were features collected without knowledge of outcome</w:t>
            </w:r>
            <w:r w:rsidR="00B43601" w:rsidRPr="00C70862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4945" w:type="dxa"/>
          </w:tcPr>
          <w:p w14:paraId="33DED502" w14:textId="1EEC2796" w:rsidR="003E5CB0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 xml:space="preserve">: If </w:t>
            </w:r>
            <w:r w:rsidR="003E5CB0" w:rsidRPr="00C70862">
              <w:rPr>
                <w:rFonts w:asciiTheme="majorBidi" w:hAnsiTheme="majorBidi" w:cstheme="majorBidi"/>
              </w:rPr>
              <w:t>features (e.g., histopathological images) were collected without knowledge of outcome (diagnosis/label).</w:t>
            </w:r>
          </w:p>
          <w:p w14:paraId="63D976D3" w14:textId="66A264C7" w:rsidR="009A3079" w:rsidRPr="00C70862" w:rsidRDefault="009A3079" w:rsidP="003E5CB0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 xml:space="preserve">: </w:t>
            </w:r>
            <w:r w:rsidR="003E5CB0" w:rsidRPr="00C70862">
              <w:rPr>
                <w:rFonts w:asciiTheme="majorBidi" w:hAnsiTheme="majorBidi" w:cstheme="majorBidi"/>
              </w:rPr>
              <w:t>if features (e.g., histopathological images) were collected with knowledge of outcome (diagnosis/label).</w:t>
            </w:r>
          </w:p>
          <w:p w14:paraId="28B06F72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  <w:p w14:paraId="13B02662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>: No information on whether features were assessed without knowledge of outcome information.</w:t>
            </w:r>
          </w:p>
        </w:tc>
      </w:tr>
      <w:tr w:rsidR="00447BA8" w:rsidRPr="00C70862" w14:paraId="6043C5F7" w14:textId="77777777" w:rsidTr="00E96E08">
        <w:trPr>
          <w:trHeight w:val="258"/>
        </w:trPr>
        <w:tc>
          <w:tcPr>
            <w:tcW w:w="1615" w:type="dxa"/>
            <w:vMerge/>
          </w:tcPr>
          <w:p w14:paraId="614FAF95" w14:textId="77777777" w:rsidR="00447BA8" w:rsidRPr="00C70862" w:rsidRDefault="00447BA8" w:rsidP="00447BA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490FC371" w14:textId="77777777" w:rsidR="00447BA8" w:rsidRPr="00C70862" w:rsidRDefault="00447BA8" w:rsidP="00447BA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>Risk-of-bias assessment:</w:t>
            </w:r>
            <w:r w:rsidRPr="00C70862">
              <w:rPr>
                <w:rFonts w:asciiTheme="majorBidi" w:hAnsiTheme="majorBidi" w:cstheme="majorBidi"/>
              </w:rPr>
              <w:t xml:space="preserve"> Could the conduct or </w:t>
            </w:r>
            <w:r w:rsidRPr="00C70862">
              <w:rPr>
                <w:rFonts w:asciiTheme="majorBidi" w:hAnsiTheme="majorBidi" w:cstheme="majorBidi"/>
              </w:rPr>
              <w:lastRenderedPageBreak/>
              <w:t>interpretation of the index test have introduced bias?</w:t>
            </w:r>
          </w:p>
        </w:tc>
        <w:tc>
          <w:tcPr>
            <w:tcW w:w="4945" w:type="dxa"/>
          </w:tcPr>
          <w:p w14:paraId="0683C321" w14:textId="7EC3356D" w:rsidR="00447BA8" w:rsidRPr="00C70862" w:rsidRDefault="00447BA8" w:rsidP="00447BA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lastRenderedPageBreak/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Low risk of bias</w:t>
            </w:r>
            <w:r w:rsidRPr="00C70862">
              <w:rPr>
                <w:rFonts w:asciiTheme="majorBidi" w:hAnsiTheme="majorBidi" w:cstheme="majorBidi"/>
              </w:rPr>
              <w:t>: If the answer to all signaling questions is ‘Yes’.</w:t>
            </w:r>
          </w:p>
          <w:p w14:paraId="07E17EF1" w14:textId="77777777" w:rsidR="00447BA8" w:rsidRPr="00C70862" w:rsidRDefault="00447BA8" w:rsidP="00447BA8">
            <w:pPr>
              <w:rPr>
                <w:rFonts w:asciiTheme="majorBidi" w:hAnsiTheme="majorBidi" w:cstheme="majorBidi"/>
              </w:rPr>
            </w:pPr>
          </w:p>
          <w:p w14:paraId="70CF8EA2" w14:textId="58E25AD3" w:rsidR="00447BA8" w:rsidRPr="00C70862" w:rsidRDefault="00447BA8" w:rsidP="00447BA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lastRenderedPageBreak/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High risk of bias</w:t>
            </w:r>
            <w:r w:rsidRPr="00C70862">
              <w:rPr>
                <w:rFonts w:asciiTheme="majorBidi" w:hAnsiTheme="majorBidi" w:cstheme="majorBidi"/>
              </w:rPr>
              <w:t>: If the answer to any of the signaling questions is “No”.</w:t>
            </w:r>
          </w:p>
          <w:p w14:paraId="659FC7B3" w14:textId="77777777" w:rsidR="00447BA8" w:rsidRPr="00C70862" w:rsidRDefault="00447BA8" w:rsidP="00447BA8">
            <w:pPr>
              <w:rPr>
                <w:rFonts w:asciiTheme="majorBidi" w:hAnsiTheme="majorBidi" w:cstheme="majorBidi"/>
              </w:rPr>
            </w:pPr>
          </w:p>
          <w:p w14:paraId="6F436A37" w14:textId="77777777" w:rsidR="00597829" w:rsidRPr="00C70862" w:rsidRDefault="00447BA8" w:rsidP="00447BA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 risk of bias</w:t>
            </w:r>
            <w:r w:rsidRPr="00C70862">
              <w:rPr>
                <w:rFonts w:asciiTheme="majorBidi" w:hAnsiTheme="majorBidi" w:cstheme="majorBidi"/>
              </w:rPr>
              <w:t xml:space="preserve">: If </w:t>
            </w:r>
            <w:r w:rsidR="003E5CB0" w:rsidRPr="00C70862">
              <w:rPr>
                <w:rFonts w:asciiTheme="majorBidi" w:hAnsiTheme="majorBidi" w:cstheme="majorBidi"/>
              </w:rPr>
              <w:t>the answer to all signaling questions is “Unclear”</w:t>
            </w:r>
            <w:r w:rsidR="00597829" w:rsidRPr="00C70862">
              <w:rPr>
                <w:rFonts w:asciiTheme="majorBidi" w:hAnsiTheme="majorBidi" w:cstheme="majorBidi"/>
              </w:rPr>
              <w:t>.</w:t>
            </w:r>
          </w:p>
          <w:p w14:paraId="64F32E4A" w14:textId="20E529F5" w:rsidR="00447BA8" w:rsidRPr="00C70862" w:rsidRDefault="00597829" w:rsidP="00447BA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O</w:t>
            </w:r>
            <w:r w:rsidR="00447BA8" w:rsidRPr="00C70862">
              <w:rPr>
                <w:rFonts w:asciiTheme="majorBidi" w:hAnsiTheme="majorBidi" w:cstheme="majorBidi"/>
              </w:rPr>
              <w:t xml:space="preserve">r </w:t>
            </w:r>
            <w:r w:rsidR="003E5CB0" w:rsidRPr="00C70862">
              <w:rPr>
                <w:rFonts w:asciiTheme="majorBidi" w:hAnsiTheme="majorBidi" w:cstheme="majorBidi"/>
              </w:rPr>
              <w:t xml:space="preserve">if the answer to </w:t>
            </w:r>
            <w:r w:rsidRPr="00C70862">
              <w:rPr>
                <w:rFonts w:asciiTheme="majorBidi" w:hAnsiTheme="majorBidi" w:cstheme="majorBidi"/>
              </w:rPr>
              <w:t>some</w:t>
            </w:r>
            <w:r w:rsidR="003E5CB0" w:rsidRPr="00C70862">
              <w:rPr>
                <w:rFonts w:asciiTheme="majorBidi" w:hAnsiTheme="majorBidi" w:cstheme="majorBidi"/>
              </w:rPr>
              <w:t xml:space="preserve"> signaling questions is “Unclear” </w:t>
            </w:r>
            <w:r w:rsidR="00447BA8" w:rsidRPr="00C70862">
              <w:rPr>
                <w:rFonts w:asciiTheme="majorBidi" w:hAnsiTheme="majorBidi" w:cstheme="majorBidi"/>
              </w:rPr>
              <w:t>and none of the answers to signaling questions is</w:t>
            </w:r>
            <w:r w:rsidRPr="00C70862">
              <w:rPr>
                <w:rFonts w:asciiTheme="majorBidi" w:hAnsiTheme="majorBidi" w:cstheme="majorBidi"/>
              </w:rPr>
              <w:t xml:space="preserve"> “No”</w:t>
            </w:r>
            <w:r w:rsidR="00447BA8" w:rsidRPr="00C70862">
              <w:rPr>
                <w:rFonts w:asciiTheme="majorBidi" w:hAnsiTheme="majorBidi" w:cstheme="majorBidi"/>
              </w:rPr>
              <w:t>.</w:t>
            </w:r>
          </w:p>
        </w:tc>
      </w:tr>
      <w:tr w:rsidR="009A3079" w:rsidRPr="00C70862" w14:paraId="714BA9E6" w14:textId="77777777" w:rsidTr="00E96E08">
        <w:trPr>
          <w:trHeight w:val="258"/>
        </w:trPr>
        <w:tc>
          <w:tcPr>
            <w:tcW w:w="1615" w:type="dxa"/>
            <w:vMerge/>
          </w:tcPr>
          <w:p w14:paraId="230E82F4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7EC28588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>Concerns regarding applicability:</w:t>
            </w:r>
            <w:r w:rsidRPr="00C70862">
              <w:rPr>
                <w:rFonts w:asciiTheme="majorBidi" w:hAnsiTheme="majorBidi" w:cstheme="majorBidi"/>
              </w:rPr>
              <w:t xml:space="preserve"> Are there concerns that the definition, assessment, or timing of the index test in the model does not match the review question?</w:t>
            </w:r>
          </w:p>
          <w:p w14:paraId="0789A9C5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945" w:type="dxa"/>
          </w:tcPr>
          <w:p w14:paraId="4742ABAE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Low concern for applicability</w:t>
            </w:r>
            <w:r w:rsidRPr="00C70862">
              <w:rPr>
                <w:rFonts w:asciiTheme="majorBidi" w:hAnsiTheme="majorBidi" w:cstheme="majorBidi"/>
              </w:rPr>
              <w:t xml:space="preserve">: Definition, assessment, and timing of predictors match the review question. </w:t>
            </w:r>
          </w:p>
          <w:p w14:paraId="63C10621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  <w:p w14:paraId="7F150A9C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High concern for applicability</w:t>
            </w:r>
            <w:r w:rsidRPr="00C70862">
              <w:rPr>
                <w:rFonts w:asciiTheme="majorBidi" w:hAnsiTheme="majorBidi" w:cstheme="majorBidi"/>
              </w:rPr>
              <w:t>: Definition, assessment, or timing of predictors were different from the review question.</w:t>
            </w:r>
          </w:p>
          <w:p w14:paraId="6544EEB7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</w:p>
          <w:p w14:paraId="2086DFFD" w14:textId="77777777" w:rsidR="009A3079" w:rsidRPr="00C70862" w:rsidRDefault="009A3079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 concern for applicability</w:t>
            </w:r>
            <w:r w:rsidRPr="00C70862">
              <w:rPr>
                <w:rFonts w:asciiTheme="majorBidi" w:hAnsiTheme="majorBidi" w:cstheme="majorBidi"/>
              </w:rPr>
              <w:t>: If relevant information about the predictors is not reported.</w:t>
            </w:r>
          </w:p>
        </w:tc>
      </w:tr>
      <w:tr w:rsidR="00AE5CE6" w:rsidRPr="00C70862" w14:paraId="4FC27FB2" w14:textId="77777777" w:rsidTr="00E96E08">
        <w:trPr>
          <w:trHeight w:val="620"/>
        </w:trPr>
        <w:tc>
          <w:tcPr>
            <w:tcW w:w="1615" w:type="dxa"/>
            <w:vMerge w:val="restart"/>
          </w:tcPr>
          <w:p w14:paraId="7EC1D735" w14:textId="6718CF52" w:rsidR="00AE5CE6" w:rsidRPr="00C70862" w:rsidRDefault="005F2677" w:rsidP="00E96E08">
            <w:pPr>
              <w:rPr>
                <w:rFonts w:asciiTheme="majorBidi" w:hAnsiTheme="majorBidi" w:cstheme="majorBidi"/>
                <w:b/>
                <w:bCs/>
              </w:rPr>
            </w:pPr>
            <w:bookmarkStart w:id="1" w:name="_Hlk117500319"/>
            <w:r w:rsidRPr="00C70862">
              <w:rPr>
                <w:rFonts w:asciiTheme="majorBidi" w:hAnsiTheme="majorBidi" w:cstheme="majorBidi"/>
                <w:b/>
                <w:bCs/>
              </w:rPr>
              <w:t xml:space="preserve">3. </w:t>
            </w:r>
            <w:r w:rsidR="00AE5CE6" w:rsidRPr="00C70862">
              <w:rPr>
                <w:rFonts w:asciiTheme="majorBidi" w:hAnsiTheme="majorBidi" w:cstheme="majorBidi"/>
                <w:b/>
                <w:bCs/>
              </w:rPr>
              <w:t>Reference Standard (Ground truth)</w:t>
            </w:r>
            <w:bookmarkEnd w:id="1"/>
          </w:p>
        </w:tc>
        <w:tc>
          <w:tcPr>
            <w:tcW w:w="2790" w:type="dxa"/>
          </w:tcPr>
          <w:p w14:paraId="6D6A19CA" w14:textId="2285A4D2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3.1 Was the reference standard likely to correctly classify the outcome</w:t>
            </w:r>
            <w:r w:rsidR="00824343" w:rsidRPr="00C70862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4945" w:type="dxa"/>
          </w:tcPr>
          <w:p w14:paraId="69E32746" w14:textId="35CE7CDD" w:rsidR="00D77D3A" w:rsidRPr="00C70862" w:rsidRDefault="006457A0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Were the assessors/annotators qualified? </w:t>
            </w:r>
          </w:p>
          <w:p w14:paraId="298E1465" w14:textId="77777777" w:rsidR="00824343" w:rsidRPr="00C70862" w:rsidRDefault="00824343" w:rsidP="00E96E08">
            <w:pPr>
              <w:rPr>
                <w:rFonts w:asciiTheme="majorBidi" w:hAnsiTheme="majorBidi" w:cstheme="majorBidi"/>
              </w:rPr>
            </w:pPr>
          </w:p>
          <w:p w14:paraId="3890E6E2" w14:textId="0FF733E1" w:rsidR="00824343" w:rsidRPr="00C70862" w:rsidRDefault="00824343" w:rsidP="00824343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 xml:space="preserve">- Yes: </w:t>
            </w:r>
            <w:r w:rsidRPr="00C70862">
              <w:rPr>
                <w:rFonts w:asciiTheme="majorBidi" w:hAnsiTheme="majorBidi" w:cstheme="majorBidi"/>
              </w:rPr>
              <w:t xml:space="preserve">If histopathology images were analyzed by an expert (e.g., </w:t>
            </w:r>
            <w:r w:rsidR="00DD74A9" w:rsidRPr="00C70862">
              <w:rPr>
                <w:rFonts w:asciiTheme="majorBidi" w:hAnsiTheme="majorBidi" w:cstheme="majorBidi"/>
              </w:rPr>
              <w:t>p</w:t>
            </w:r>
            <w:r w:rsidRPr="00C70862">
              <w:rPr>
                <w:rFonts w:asciiTheme="majorBidi" w:hAnsiTheme="majorBidi" w:cstheme="majorBidi"/>
              </w:rPr>
              <w:t>athologist or neuropathologist), ensuring that the individual has the necessary expertise and experience to accurately classify the outcome.</w:t>
            </w:r>
          </w:p>
          <w:p w14:paraId="2B5F047D" w14:textId="7AF8A2D8" w:rsidR="00824343" w:rsidRPr="00C70862" w:rsidRDefault="00824343" w:rsidP="00824343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 xml:space="preserve">- No: </w:t>
            </w:r>
            <w:r w:rsidRPr="00C70862">
              <w:rPr>
                <w:rFonts w:asciiTheme="majorBidi" w:hAnsiTheme="majorBidi" w:cstheme="majorBidi"/>
              </w:rPr>
              <w:t>If histopathology images were analyzed by individuals without specific expertise in pathology (e.g., general physicians, non-specialist technicians, or automated systems without validation).</w:t>
            </w:r>
          </w:p>
          <w:p w14:paraId="5944B869" w14:textId="77777777" w:rsidR="00282656" w:rsidRPr="00C70862" w:rsidRDefault="00282656" w:rsidP="00824343">
            <w:pPr>
              <w:rPr>
                <w:rFonts w:asciiTheme="majorBidi" w:hAnsiTheme="majorBidi" w:cstheme="majorBidi"/>
              </w:rPr>
            </w:pPr>
          </w:p>
          <w:p w14:paraId="60E86DA0" w14:textId="21858269" w:rsidR="00AE5CE6" w:rsidRPr="00C70862" w:rsidRDefault="00824343" w:rsidP="00824343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 xml:space="preserve">- Unclear: </w:t>
            </w:r>
            <w:r w:rsidRPr="00C70862">
              <w:rPr>
                <w:rFonts w:asciiTheme="majorBidi" w:hAnsiTheme="majorBidi" w:cstheme="majorBidi"/>
              </w:rPr>
              <w:t>If information about the assessors or annotators are not specified.</w:t>
            </w:r>
          </w:p>
        </w:tc>
      </w:tr>
      <w:tr w:rsidR="00AE5CE6" w:rsidRPr="00C70862" w14:paraId="143B5330" w14:textId="77777777" w:rsidTr="00E96E08">
        <w:trPr>
          <w:trHeight w:val="266"/>
        </w:trPr>
        <w:tc>
          <w:tcPr>
            <w:tcW w:w="1615" w:type="dxa"/>
            <w:vMerge/>
          </w:tcPr>
          <w:p w14:paraId="73A9B111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4FFADE79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3.2 Was the outcome defined and determined in a similar way for all participants?</w:t>
            </w:r>
          </w:p>
        </w:tc>
        <w:tc>
          <w:tcPr>
            <w:tcW w:w="4945" w:type="dxa"/>
          </w:tcPr>
          <w:p w14:paraId="2E8AED33" w14:textId="3192679A" w:rsidR="00562FB5" w:rsidRPr="00C70862" w:rsidRDefault="00AE5CE6" w:rsidP="003E4192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>: If</w:t>
            </w:r>
            <w:r w:rsidR="003E4192" w:rsidRPr="00C70862">
              <w:rPr>
                <w:rFonts w:asciiTheme="majorBidi" w:hAnsiTheme="majorBidi" w:cstheme="majorBidi"/>
              </w:rPr>
              <w:t xml:space="preserve"> </w:t>
            </w:r>
            <w:r w:rsidRPr="00C70862">
              <w:rPr>
                <w:rFonts w:asciiTheme="majorBidi" w:hAnsiTheme="majorBidi" w:cstheme="majorBidi"/>
              </w:rPr>
              <w:t>outcomes were defined and determined in a similar way for all participants</w:t>
            </w:r>
            <w:r w:rsidR="00E35893" w:rsidRPr="00C70862">
              <w:rPr>
                <w:rFonts w:asciiTheme="majorBidi" w:hAnsiTheme="majorBidi" w:cstheme="majorBidi"/>
              </w:rPr>
              <w:t xml:space="preserve"> (i.e., the same diagnostic criteria were applied to all participants)</w:t>
            </w:r>
          </w:p>
          <w:p w14:paraId="4ADFBF46" w14:textId="77777777" w:rsidR="00562FB5" w:rsidRPr="00C70862" w:rsidRDefault="00562FB5" w:rsidP="00E96E08">
            <w:pPr>
              <w:rPr>
                <w:rFonts w:asciiTheme="majorBidi" w:hAnsiTheme="majorBidi" w:cstheme="majorBidi"/>
              </w:rPr>
            </w:pPr>
          </w:p>
          <w:p w14:paraId="335BD779" w14:textId="7FCE3511" w:rsidR="00AE5CE6" w:rsidRPr="00C70862" w:rsidRDefault="00AE5CE6" w:rsidP="003E4192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>: If outcomes were clearly defined and determined in a different way for some participants</w:t>
            </w:r>
            <w:r w:rsidR="00E35893" w:rsidRPr="00C70862">
              <w:rPr>
                <w:rFonts w:asciiTheme="majorBidi" w:hAnsiTheme="majorBidi" w:cstheme="majorBidi"/>
              </w:rPr>
              <w:t xml:space="preserve"> (i.e., different criteria were applied)</w:t>
            </w:r>
            <w:r w:rsidRPr="00C70862">
              <w:rPr>
                <w:rFonts w:asciiTheme="majorBidi" w:hAnsiTheme="majorBidi" w:cstheme="majorBidi"/>
              </w:rPr>
              <w:t>.</w:t>
            </w:r>
          </w:p>
          <w:p w14:paraId="7AA694D8" w14:textId="3FED0C70" w:rsidR="00562FB5" w:rsidRPr="00C70862" w:rsidRDefault="00562FB5" w:rsidP="00E96E08">
            <w:pPr>
              <w:rPr>
                <w:rFonts w:asciiTheme="majorBidi" w:hAnsiTheme="majorBidi" w:cstheme="majorBidi"/>
              </w:rPr>
            </w:pPr>
          </w:p>
          <w:p w14:paraId="6565FA2C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>: No information on whether outcomes were defined or determined in a similar way for all participants.</w:t>
            </w:r>
          </w:p>
        </w:tc>
      </w:tr>
      <w:tr w:rsidR="00AE5CE6" w:rsidRPr="00C70862" w14:paraId="3EAFA3AD" w14:textId="77777777" w:rsidTr="00E96E08">
        <w:trPr>
          <w:trHeight w:val="266"/>
        </w:trPr>
        <w:tc>
          <w:tcPr>
            <w:tcW w:w="1615" w:type="dxa"/>
            <w:vMerge/>
          </w:tcPr>
          <w:p w14:paraId="42F30CD0" w14:textId="7777777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013F6022" w14:textId="2EF190F0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3.3 </w:t>
            </w:r>
            <w:r w:rsidR="00447BA8" w:rsidRPr="00C70862">
              <w:rPr>
                <w:rFonts w:asciiTheme="majorBidi" w:hAnsiTheme="majorBidi" w:cstheme="majorBidi"/>
              </w:rPr>
              <w:t>Was the outcome determined without knowledge of predictor data</w:t>
            </w:r>
            <w:r w:rsidRPr="00C70862">
              <w:rPr>
                <w:rFonts w:asciiTheme="majorBidi" w:hAnsiTheme="majorBidi" w:cstheme="majorBidi"/>
              </w:rPr>
              <w:t>?</w:t>
            </w:r>
          </w:p>
        </w:tc>
        <w:tc>
          <w:tcPr>
            <w:tcW w:w="4945" w:type="dxa"/>
          </w:tcPr>
          <w:p w14:paraId="7757A049" w14:textId="69316665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 xml:space="preserve">: </w:t>
            </w:r>
            <w:r w:rsidR="00447BA8" w:rsidRPr="00C70862">
              <w:rPr>
                <w:rFonts w:asciiTheme="majorBidi" w:hAnsiTheme="majorBidi" w:cstheme="majorBidi"/>
              </w:rPr>
              <w:t>If outcome classification (i.e., images labelling) was blinded to AI model predictions.</w:t>
            </w:r>
          </w:p>
          <w:p w14:paraId="3AB4CA6E" w14:textId="77777777" w:rsidR="00447BA8" w:rsidRPr="00C70862" w:rsidRDefault="00447BA8" w:rsidP="00E96E08">
            <w:pPr>
              <w:rPr>
                <w:rFonts w:asciiTheme="majorBidi" w:hAnsiTheme="majorBidi" w:cstheme="majorBidi"/>
              </w:rPr>
            </w:pPr>
          </w:p>
          <w:p w14:paraId="77AD099A" w14:textId="7CC5EDB8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 xml:space="preserve">: </w:t>
            </w:r>
            <w:r w:rsidR="00447BA8" w:rsidRPr="00C70862">
              <w:rPr>
                <w:rFonts w:asciiTheme="majorBidi" w:hAnsiTheme="majorBidi" w:cstheme="majorBidi"/>
              </w:rPr>
              <w:t>If assessors had access to AI-generated predictions when classifying outcomes</w:t>
            </w:r>
            <w:r w:rsidRPr="00C70862">
              <w:rPr>
                <w:rFonts w:asciiTheme="majorBidi" w:hAnsiTheme="majorBidi" w:cstheme="majorBidi"/>
              </w:rPr>
              <w:t>.</w:t>
            </w:r>
          </w:p>
          <w:p w14:paraId="14CB7011" w14:textId="77777777" w:rsidR="00447BA8" w:rsidRPr="00C70862" w:rsidRDefault="00447BA8" w:rsidP="00E96E08">
            <w:pPr>
              <w:rPr>
                <w:rFonts w:asciiTheme="majorBidi" w:hAnsiTheme="majorBidi" w:cstheme="majorBidi"/>
              </w:rPr>
            </w:pPr>
          </w:p>
          <w:p w14:paraId="445652B4" w14:textId="0FA5B927" w:rsidR="00AE5CE6" w:rsidRPr="00C70862" w:rsidRDefault="00AE5CE6" w:rsidP="00E96E08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lastRenderedPageBreak/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 xml:space="preserve">: No information on whether the outcome was determined without knowledge of predictor </w:t>
            </w:r>
            <w:r w:rsidR="00447BA8" w:rsidRPr="00C70862">
              <w:rPr>
                <w:rFonts w:asciiTheme="majorBidi" w:hAnsiTheme="majorBidi" w:cstheme="majorBidi"/>
              </w:rPr>
              <w:t>data</w:t>
            </w:r>
            <w:r w:rsidRPr="00C70862">
              <w:rPr>
                <w:rFonts w:asciiTheme="majorBidi" w:hAnsiTheme="majorBidi" w:cstheme="majorBidi"/>
              </w:rPr>
              <w:t>.</w:t>
            </w:r>
          </w:p>
        </w:tc>
      </w:tr>
      <w:tr w:rsidR="00597829" w:rsidRPr="00C70862" w14:paraId="0626ADB8" w14:textId="77777777" w:rsidTr="00E96E08">
        <w:trPr>
          <w:trHeight w:val="266"/>
        </w:trPr>
        <w:tc>
          <w:tcPr>
            <w:tcW w:w="1615" w:type="dxa"/>
            <w:vMerge/>
          </w:tcPr>
          <w:p w14:paraId="090E7352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0A6ACDB6" w14:textId="77777777" w:rsidR="00597829" w:rsidRPr="00C70862" w:rsidRDefault="00597829" w:rsidP="00597829">
            <w:pPr>
              <w:rPr>
                <w:rFonts w:asciiTheme="majorBidi" w:hAnsiTheme="majorBidi" w:cstheme="majorBidi"/>
                <w:b/>
                <w:bCs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>Risk-of-bias assessment:</w:t>
            </w:r>
            <w:r w:rsidRPr="00C70862">
              <w:rPr>
                <w:rFonts w:asciiTheme="majorBidi" w:hAnsiTheme="majorBidi" w:cstheme="majorBidi"/>
              </w:rPr>
              <w:t xml:space="preserve"> Could the reference standard, its conduct, or its interpretation have introduced bias?</w:t>
            </w:r>
          </w:p>
          <w:p w14:paraId="3E626615" w14:textId="77777777" w:rsidR="00597829" w:rsidRPr="00C70862" w:rsidRDefault="00597829" w:rsidP="00597829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4945" w:type="dxa"/>
          </w:tcPr>
          <w:p w14:paraId="21BA6639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Low risk of bias</w:t>
            </w:r>
            <w:r w:rsidRPr="00C70862">
              <w:rPr>
                <w:rFonts w:asciiTheme="majorBidi" w:hAnsiTheme="majorBidi" w:cstheme="majorBidi"/>
              </w:rPr>
              <w:t>: If the answer to all signaling questions is ‘Yes’.</w:t>
            </w:r>
          </w:p>
          <w:p w14:paraId="06F062AA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4F05D1F3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High risk of bias</w:t>
            </w:r>
            <w:r w:rsidRPr="00C70862">
              <w:rPr>
                <w:rFonts w:asciiTheme="majorBidi" w:hAnsiTheme="majorBidi" w:cstheme="majorBidi"/>
              </w:rPr>
              <w:t>: If the answer to any of the signaling questions is “No”.</w:t>
            </w:r>
          </w:p>
          <w:p w14:paraId="2D5427FA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108E6D5A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 risk of bias</w:t>
            </w:r>
            <w:r w:rsidRPr="00C70862">
              <w:rPr>
                <w:rFonts w:asciiTheme="majorBidi" w:hAnsiTheme="majorBidi" w:cstheme="majorBidi"/>
              </w:rPr>
              <w:t>: If the answer to all signaling questions is “Unclear”.</w:t>
            </w:r>
          </w:p>
          <w:p w14:paraId="1EFA5F4C" w14:textId="4305CCC5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Or if the answer to some signaling questions is “Unclear” and none of the answers to signaling questions is “No”.</w:t>
            </w:r>
          </w:p>
        </w:tc>
      </w:tr>
      <w:tr w:rsidR="00597829" w:rsidRPr="00C70862" w14:paraId="62D9E5F9" w14:textId="77777777" w:rsidTr="00E96E08">
        <w:trPr>
          <w:trHeight w:val="266"/>
        </w:trPr>
        <w:tc>
          <w:tcPr>
            <w:tcW w:w="1615" w:type="dxa"/>
            <w:vMerge/>
          </w:tcPr>
          <w:p w14:paraId="14E32DC9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6A602580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 xml:space="preserve">Concerns regarding applicability: </w:t>
            </w:r>
            <w:r w:rsidRPr="00C70862">
              <w:rPr>
                <w:rFonts w:asciiTheme="majorBidi" w:hAnsiTheme="majorBidi" w:cstheme="majorBidi"/>
              </w:rPr>
              <w:t>Are there concerns that the outcome definition, timing, or determination do not</w:t>
            </w:r>
          </w:p>
          <w:p w14:paraId="058B8329" w14:textId="77777777" w:rsidR="00597829" w:rsidRPr="00C70862" w:rsidRDefault="00597829" w:rsidP="00597829">
            <w:pPr>
              <w:rPr>
                <w:rFonts w:asciiTheme="majorBidi" w:hAnsiTheme="majorBidi" w:cstheme="majorBidi"/>
                <w:sz w:val="23"/>
                <w:szCs w:val="23"/>
              </w:rPr>
            </w:pPr>
            <w:r w:rsidRPr="00C70862">
              <w:rPr>
                <w:rFonts w:asciiTheme="majorBidi" w:hAnsiTheme="majorBidi" w:cstheme="majorBidi"/>
              </w:rPr>
              <w:t>match the review question?</w:t>
            </w:r>
          </w:p>
        </w:tc>
        <w:tc>
          <w:tcPr>
            <w:tcW w:w="4945" w:type="dxa"/>
          </w:tcPr>
          <w:p w14:paraId="54335F56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Low concern for applicability</w:t>
            </w:r>
            <w:r w:rsidRPr="00C70862">
              <w:rPr>
                <w:rFonts w:asciiTheme="majorBidi" w:hAnsiTheme="majorBidi" w:cstheme="majorBidi"/>
              </w:rPr>
              <w:t>: Outcome definition, timing, and method of determination defines the outcome as intended by the review question.</w:t>
            </w:r>
          </w:p>
          <w:p w14:paraId="51DD3CDC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2F749CDD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-</w:t>
            </w:r>
            <w:r w:rsidRPr="00C70862">
              <w:rPr>
                <w:rFonts w:asciiTheme="majorBidi" w:hAnsiTheme="majorBidi" w:cstheme="majorBidi"/>
                <w:b/>
                <w:bCs/>
              </w:rPr>
              <w:t>High concern for applicability</w:t>
            </w:r>
            <w:r w:rsidRPr="00C70862">
              <w:rPr>
                <w:rFonts w:asciiTheme="majorBidi" w:hAnsiTheme="majorBidi" w:cstheme="majorBidi"/>
              </w:rPr>
              <w:t>: Choice of outcome definition, timing, and method of outcome determination defines another outcome as intended by the review question.</w:t>
            </w:r>
          </w:p>
          <w:p w14:paraId="27B29511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090D6B4C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 concern for applicability</w:t>
            </w:r>
            <w:r w:rsidRPr="00C70862">
              <w:rPr>
                <w:rFonts w:asciiTheme="majorBidi" w:hAnsiTheme="majorBidi" w:cstheme="majorBidi"/>
              </w:rPr>
              <w:t>: If relevant information about the outcome, timing, and method of determination is not reported.</w:t>
            </w:r>
          </w:p>
        </w:tc>
      </w:tr>
      <w:tr w:rsidR="00597829" w:rsidRPr="00C70862" w14:paraId="2104B5D0" w14:textId="77777777" w:rsidTr="00E96E08">
        <w:trPr>
          <w:trHeight w:val="266"/>
        </w:trPr>
        <w:tc>
          <w:tcPr>
            <w:tcW w:w="1615" w:type="dxa"/>
            <w:vMerge w:val="restart"/>
          </w:tcPr>
          <w:p w14:paraId="5C587778" w14:textId="22F4BFB3" w:rsidR="00597829" w:rsidRPr="00C70862" w:rsidRDefault="00597829" w:rsidP="00597829">
            <w:pPr>
              <w:rPr>
                <w:rFonts w:asciiTheme="majorBidi" w:hAnsiTheme="majorBidi" w:cstheme="majorBidi"/>
                <w:b/>
                <w:bCs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 xml:space="preserve">4. </w:t>
            </w:r>
            <w:bookmarkStart w:id="2" w:name="_Hlk117500337"/>
            <w:r w:rsidRPr="00C70862">
              <w:rPr>
                <w:rFonts w:asciiTheme="majorBidi" w:hAnsiTheme="majorBidi" w:cstheme="majorBidi"/>
                <w:b/>
                <w:bCs/>
              </w:rPr>
              <w:t>Analysis</w:t>
            </w:r>
          </w:p>
          <w:bookmarkEnd w:id="2"/>
          <w:p w14:paraId="48EC13A8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23BADE70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52F43053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sz w:val="23"/>
                <w:szCs w:val="23"/>
              </w:rPr>
              <w:t>4.1 Were all participants included in the analysis?</w:t>
            </w:r>
          </w:p>
        </w:tc>
        <w:tc>
          <w:tcPr>
            <w:tcW w:w="4945" w:type="dxa"/>
          </w:tcPr>
          <w:p w14:paraId="7CEEBE7C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>: If all participants enrolled in the study are</w:t>
            </w:r>
          </w:p>
          <w:p w14:paraId="6E0E8F2F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included in the data analysis.</w:t>
            </w:r>
          </w:p>
          <w:p w14:paraId="3F97ECE5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4267D98B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>: If some or a subgroup of participants are</w:t>
            </w:r>
          </w:p>
          <w:p w14:paraId="251186DC" w14:textId="2D76826B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inappropriately excluded </w:t>
            </w:r>
            <w:r w:rsidR="00176C56" w:rsidRPr="00C70862">
              <w:rPr>
                <w:rFonts w:asciiTheme="majorBidi" w:hAnsiTheme="majorBidi" w:cstheme="majorBidi"/>
              </w:rPr>
              <w:t>without justification.</w:t>
            </w:r>
          </w:p>
          <w:p w14:paraId="2C6F65D6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48A29A42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>: No information on whether all enrolled participants are included in the analysis.</w:t>
            </w:r>
          </w:p>
        </w:tc>
      </w:tr>
      <w:tr w:rsidR="00597829" w:rsidRPr="00C70862" w14:paraId="435206C3" w14:textId="77777777" w:rsidTr="00E96E08">
        <w:trPr>
          <w:trHeight w:val="266"/>
        </w:trPr>
        <w:tc>
          <w:tcPr>
            <w:tcW w:w="1615" w:type="dxa"/>
            <w:vMerge/>
          </w:tcPr>
          <w:p w14:paraId="4CBFAC40" w14:textId="77777777" w:rsidR="00597829" w:rsidRPr="00C70862" w:rsidRDefault="00597829" w:rsidP="0059782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90" w:type="dxa"/>
          </w:tcPr>
          <w:p w14:paraId="703FFC39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4.2 Was data preprocessing carried out appropriately?</w:t>
            </w:r>
          </w:p>
          <w:p w14:paraId="61BC02E7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04C83CDA" w14:textId="77777777" w:rsidR="00597829" w:rsidRPr="00C70862" w:rsidRDefault="00597829" w:rsidP="00597829">
            <w:pPr>
              <w:rPr>
                <w:rFonts w:asciiTheme="majorBidi" w:hAnsiTheme="majorBidi" w:cstheme="majorBidi"/>
                <w:sz w:val="23"/>
                <w:szCs w:val="23"/>
              </w:rPr>
            </w:pPr>
          </w:p>
        </w:tc>
        <w:tc>
          <w:tcPr>
            <w:tcW w:w="4945" w:type="dxa"/>
          </w:tcPr>
          <w:p w14:paraId="32067EB1" w14:textId="7BF9AE9D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 xml:space="preserve">: If there </w:t>
            </w:r>
            <w:r w:rsidR="00176C56" w:rsidRPr="00C70862">
              <w:rPr>
                <w:rFonts w:asciiTheme="majorBidi" w:hAnsiTheme="majorBidi" w:cstheme="majorBidi"/>
              </w:rPr>
              <w:t>were</w:t>
            </w:r>
            <w:r w:rsidRPr="00C70862">
              <w:rPr>
                <w:rFonts w:asciiTheme="majorBidi" w:hAnsiTheme="majorBidi" w:cstheme="majorBidi"/>
              </w:rPr>
              <w:t xml:space="preserve"> no missing values, or if missing values </w:t>
            </w:r>
            <w:r w:rsidR="00176C56" w:rsidRPr="00C70862">
              <w:rPr>
                <w:rFonts w:asciiTheme="majorBidi" w:hAnsiTheme="majorBidi" w:cstheme="majorBidi"/>
              </w:rPr>
              <w:t>were</w:t>
            </w:r>
            <w:r w:rsidRPr="00C70862">
              <w:rPr>
                <w:rFonts w:asciiTheme="majorBidi" w:hAnsiTheme="majorBidi" w:cstheme="majorBidi"/>
              </w:rPr>
              <w:t xml:space="preserve"> handled </w:t>
            </w:r>
            <w:r w:rsidR="00176C56" w:rsidRPr="00C70862">
              <w:rPr>
                <w:rFonts w:asciiTheme="majorBidi" w:hAnsiTheme="majorBidi" w:cstheme="majorBidi"/>
              </w:rPr>
              <w:t xml:space="preserve">appropriately (e.g., </w:t>
            </w:r>
            <w:r w:rsidRPr="00C70862">
              <w:rPr>
                <w:rFonts w:asciiTheme="majorBidi" w:hAnsiTheme="majorBidi" w:cstheme="majorBidi"/>
              </w:rPr>
              <w:t>multiple imputation</w:t>
            </w:r>
            <w:r w:rsidR="00176C56" w:rsidRPr="00C70862">
              <w:rPr>
                <w:rFonts w:asciiTheme="majorBidi" w:hAnsiTheme="majorBidi" w:cstheme="majorBidi"/>
              </w:rPr>
              <w:t>)</w:t>
            </w:r>
            <w:r w:rsidRPr="00C70862">
              <w:rPr>
                <w:rFonts w:asciiTheme="majorBidi" w:hAnsiTheme="majorBidi" w:cstheme="majorBidi"/>
              </w:rPr>
              <w:t>.</w:t>
            </w:r>
          </w:p>
          <w:p w14:paraId="3E372BC3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65969B0C" w14:textId="0BA6B3F8" w:rsidR="00597829" w:rsidRPr="00C70862" w:rsidRDefault="00597829" w:rsidP="006E4106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 xml:space="preserve">: If participants with missing data are omitted, or if the method of handling missing data is clearly flawed </w:t>
            </w:r>
            <w:r w:rsidR="006E4106" w:rsidRPr="00C70862">
              <w:rPr>
                <w:rFonts w:asciiTheme="majorBidi" w:hAnsiTheme="majorBidi" w:cstheme="majorBidi"/>
              </w:rPr>
              <w:t>(</w:t>
            </w:r>
            <w:r w:rsidRPr="00C70862">
              <w:rPr>
                <w:rFonts w:asciiTheme="majorBidi" w:hAnsiTheme="majorBidi" w:cstheme="majorBidi"/>
              </w:rPr>
              <w:t>e.g., missing indicator method or inappropriate use of last value carried forward</w:t>
            </w:r>
            <w:r w:rsidR="006E4106" w:rsidRPr="00C70862">
              <w:rPr>
                <w:rFonts w:asciiTheme="majorBidi" w:hAnsiTheme="majorBidi" w:cstheme="majorBidi"/>
              </w:rPr>
              <w:t>).</w:t>
            </w:r>
          </w:p>
          <w:p w14:paraId="5DC718F0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3A149983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>: If there is insufficient information to determine if the method of handling missing data is appropriate.</w:t>
            </w:r>
          </w:p>
        </w:tc>
      </w:tr>
      <w:tr w:rsidR="00597829" w:rsidRPr="00C70862" w14:paraId="43F21DAF" w14:textId="77777777" w:rsidTr="00E96E08">
        <w:trPr>
          <w:trHeight w:val="266"/>
        </w:trPr>
        <w:tc>
          <w:tcPr>
            <w:tcW w:w="1615" w:type="dxa"/>
            <w:vMerge/>
          </w:tcPr>
          <w:p w14:paraId="3CDA4E51" w14:textId="77777777" w:rsidR="00597829" w:rsidRPr="00C70862" w:rsidRDefault="00597829" w:rsidP="0059782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790" w:type="dxa"/>
          </w:tcPr>
          <w:p w14:paraId="1DFB4D59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4.3 Was the breakdown of the training, validation, and test sets appropriate?</w:t>
            </w:r>
          </w:p>
        </w:tc>
        <w:tc>
          <w:tcPr>
            <w:tcW w:w="4945" w:type="dxa"/>
          </w:tcPr>
          <w:p w14:paraId="4CD31397" w14:textId="4AC7815D" w:rsidR="00597829" w:rsidRPr="00C70862" w:rsidRDefault="00597829" w:rsidP="006E4106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 xml:space="preserve">: If there's a clear rationale for the chosen distribution and it aligns with best practices in the field </w:t>
            </w:r>
            <w:r w:rsidR="006E4106" w:rsidRPr="00C70862">
              <w:rPr>
                <w:rFonts w:asciiTheme="majorBidi" w:hAnsiTheme="majorBidi" w:cstheme="majorBidi"/>
              </w:rPr>
              <w:t>(e.g., 70-80% training, 10-15% validation, 10-20% test).</w:t>
            </w:r>
          </w:p>
          <w:p w14:paraId="58A373E7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11A23BEA" w14:textId="7AF6B1B6" w:rsidR="00597829" w:rsidRPr="00C70862" w:rsidRDefault="00597829" w:rsidP="00C92EDD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 xml:space="preserve">: if the division </w:t>
            </w:r>
            <w:r w:rsidR="00C92EDD" w:rsidRPr="00C70862">
              <w:rPr>
                <w:rFonts w:asciiTheme="majorBidi" w:hAnsiTheme="majorBidi" w:cstheme="majorBidi"/>
              </w:rPr>
              <w:t xml:space="preserve">did not aligns with best practices in the field </w:t>
            </w:r>
            <w:r w:rsidRPr="00C70862">
              <w:rPr>
                <w:rFonts w:asciiTheme="majorBidi" w:hAnsiTheme="majorBidi" w:cstheme="majorBidi"/>
              </w:rPr>
              <w:t>without a valid reason</w:t>
            </w:r>
            <w:r w:rsidR="00C92EDD" w:rsidRPr="00C70862">
              <w:rPr>
                <w:rFonts w:asciiTheme="majorBidi" w:hAnsiTheme="majorBidi" w:cstheme="majorBidi"/>
              </w:rPr>
              <w:t>.</w:t>
            </w:r>
          </w:p>
          <w:p w14:paraId="17E12F11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34D7555A" w14:textId="44807C3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 xml:space="preserve">: </w:t>
            </w:r>
            <w:r w:rsidR="00C92EDD" w:rsidRPr="00C70862">
              <w:rPr>
                <w:rFonts w:asciiTheme="majorBidi" w:hAnsiTheme="majorBidi" w:cstheme="majorBidi"/>
              </w:rPr>
              <w:t>If data splitting details were missing.</w:t>
            </w:r>
          </w:p>
        </w:tc>
      </w:tr>
      <w:tr w:rsidR="00597829" w:rsidRPr="00C70862" w14:paraId="5A4C7CFE" w14:textId="77777777" w:rsidTr="00E96E08">
        <w:trPr>
          <w:trHeight w:val="266"/>
        </w:trPr>
        <w:tc>
          <w:tcPr>
            <w:tcW w:w="1615" w:type="dxa"/>
            <w:vMerge/>
          </w:tcPr>
          <w:p w14:paraId="3A69A10F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0154982A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4.4 Was the performance of the model evaluated appropriately?  </w:t>
            </w:r>
          </w:p>
        </w:tc>
        <w:tc>
          <w:tcPr>
            <w:tcW w:w="4945" w:type="dxa"/>
          </w:tcPr>
          <w:p w14:paraId="255E4353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Yes</w:t>
            </w:r>
            <w:r w:rsidRPr="00C70862">
              <w:rPr>
                <w:rFonts w:asciiTheme="majorBidi" w:hAnsiTheme="majorBidi" w:cstheme="majorBidi"/>
              </w:rPr>
              <w:t xml:space="preserve">: If the confusion matrix was presented, </w:t>
            </w:r>
          </w:p>
          <w:p w14:paraId="2C49863F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Or more than one measure was used and the selected measures were appropriate.</w:t>
            </w:r>
          </w:p>
          <w:p w14:paraId="1BAFDB9E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44890B7C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No</w:t>
            </w:r>
            <w:r w:rsidRPr="00C70862">
              <w:rPr>
                <w:rFonts w:asciiTheme="majorBidi" w:hAnsiTheme="majorBidi" w:cstheme="majorBidi"/>
              </w:rPr>
              <w:t>: If the confusion matrix was not presented, and only one measure was reported,</w:t>
            </w:r>
          </w:p>
          <w:p w14:paraId="588A7664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Or the selected measures were not appropriate.</w:t>
            </w:r>
          </w:p>
          <w:p w14:paraId="52ECB07F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5D3BCDA1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</w:t>
            </w:r>
            <w:r w:rsidRPr="00C70862">
              <w:rPr>
                <w:rFonts w:asciiTheme="majorBidi" w:hAnsiTheme="majorBidi" w:cstheme="majorBidi"/>
              </w:rPr>
              <w:t>: If no information was provided on the performance measures</w:t>
            </w:r>
          </w:p>
        </w:tc>
      </w:tr>
      <w:tr w:rsidR="00597829" w:rsidRPr="00C70862" w14:paraId="4E5F1FBE" w14:textId="77777777" w:rsidTr="00E96E08">
        <w:trPr>
          <w:trHeight w:val="266"/>
        </w:trPr>
        <w:tc>
          <w:tcPr>
            <w:tcW w:w="1615" w:type="dxa"/>
            <w:vMerge/>
          </w:tcPr>
          <w:p w14:paraId="4363FE81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790" w:type="dxa"/>
          </w:tcPr>
          <w:p w14:paraId="6E2779B8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  <w:b/>
                <w:bCs/>
              </w:rPr>
              <w:t xml:space="preserve">Risk-of-bias assessment: </w:t>
            </w:r>
            <w:r w:rsidRPr="00C70862">
              <w:rPr>
                <w:rFonts w:asciiTheme="majorBidi" w:hAnsiTheme="majorBidi" w:cstheme="majorBidi"/>
              </w:rPr>
              <w:t>Could the analysis, its conduct, or its interpretation have introduced bias?</w:t>
            </w:r>
          </w:p>
        </w:tc>
        <w:tc>
          <w:tcPr>
            <w:tcW w:w="4945" w:type="dxa"/>
          </w:tcPr>
          <w:p w14:paraId="576EAE53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Low risk of bias</w:t>
            </w:r>
            <w:r w:rsidRPr="00C70862">
              <w:rPr>
                <w:rFonts w:asciiTheme="majorBidi" w:hAnsiTheme="majorBidi" w:cstheme="majorBidi"/>
              </w:rPr>
              <w:t>: If the answer to all signaling questions is ‘Yes’.</w:t>
            </w:r>
          </w:p>
          <w:p w14:paraId="4C227F64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627E05FA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High risk of bias</w:t>
            </w:r>
            <w:r w:rsidRPr="00C70862">
              <w:rPr>
                <w:rFonts w:asciiTheme="majorBidi" w:hAnsiTheme="majorBidi" w:cstheme="majorBidi"/>
              </w:rPr>
              <w:t>: If the answer to any of the signaling questions is “No”.</w:t>
            </w:r>
          </w:p>
          <w:p w14:paraId="17B8422E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</w:p>
          <w:p w14:paraId="12CFA9F1" w14:textId="77777777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 xml:space="preserve">- </w:t>
            </w:r>
            <w:r w:rsidRPr="00C70862">
              <w:rPr>
                <w:rFonts w:asciiTheme="majorBidi" w:hAnsiTheme="majorBidi" w:cstheme="majorBidi"/>
                <w:b/>
                <w:bCs/>
              </w:rPr>
              <w:t>Unclear risk of bias</w:t>
            </w:r>
            <w:r w:rsidRPr="00C70862">
              <w:rPr>
                <w:rFonts w:asciiTheme="majorBidi" w:hAnsiTheme="majorBidi" w:cstheme="majorBidi"/>
              </w:rPr>
              <w:t>: If the answer to all signaling questions is “Unclear”.</w:t>
            </w:r>
          </w:p>
          <w:p w14:paraId="3C456C79" w14:textId="43B7441D" w:rsidR="00597829" w:rsidRPr="00C70862" w:rsidRDefault="00597829" w:rsidP="00597829">
            <w:pPr>
              <w:rPr>
                <w:rFonts w:asciiTheme="majorBidi" w:hAnsiTheme="majorBidi" w:cstheme="majorBidi"/>
              </w:rPr>
            </w:pPr>
            <w:r w:rsidRPr="00C70862">
              <w:rPr>
                <w:rFonts w:asciiTheme="majorBidi" w:hAnsiTheme="majorBidi" w:cstheme="majorBidi"/>
              </w:rPr>
              <w:t>Or if the answer to some signaling questions is “Unclear” and none of the answers to signaling questions is “No”.</w:t>
            </w:r>
          </w:p>
        </w:tc>
      </w:tr>
    </w:tbl>
    <w:p w14:paraId="73904DC3" w14:textId="77777777" w:rsidR="009A3079" w:rsidRPr="00C61480" w:rsidRDefault="009A3079"/>
    <w:sectPr w:rsidR="009A3079" w:rsidRPr="00C614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DC3215" w14:textId="77777777" w:rsidR="00285FD6" w:rsidRDefault="00285FD6" w:rsidP="00CA06A7">
      <w:pPr>
        <w:spacing w:after="0" w:line="240" w:lineRule="auto"/>
      </w:pPr>
      <w:r>
        <w:separator/>
      </w:r>
    </w:p>
  </w:endnote>
  <w:endnote w:type="continuationSeparator" w:id="0">
    <w:p w14:paraId="769402F6" w14:textId="77777777" w:rsidR="00285FD6" w:rsidRDefault="00285FD6" w:rsidP="00CA0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BC2FA4" w14:textId="77777777" w:rsidR="00285FD6" w:rsidRDefault="00285FD6" w:rsidP="00CA06A7">
      <w:pPr>
        <w:spacing w:after="0" w:line="240" w:lineRule="auto"/>
      </w:pPr>
      <w:r>
        <w:separator/>
      </w:r>
    </w:p>
  </w:footnote>
  <w:footnote w:type="continuationSeparator" w:id="0">
    <w:p w14:paraId="30E9C870" w14:textId="77777777" w:rsidR="00285FD6" w:rsidRDefault="00285FD6" w:rsidP="00CA06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47591"/>
    <w:multiLevelType w:val="hybridMultilevel"/>
    <w:tmpl w:val="1258F92C"/>
    <w:lvl w:ilvl="0" w:tplc="AEDA83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4674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BED8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78697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44D3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C6EB5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9B6A1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890AB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9BCE3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A11504C"/>
    <w:multiLevelType w:val="hybridMultilevel"/>
    <w:tmpl w:val="911A11F2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" w15:restartNumberingAfterBreak="0">
    <w:nsid w:val="0B270E3D"/>
    <w:multiLevelType w:val="hybridMultilevel"/>
    <w:tmpl w:val="ED2AEAAC"/>
    <w:lvl w:ilvl="0" w:tplc="8514B4D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03887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3094F2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A6C8DF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ECC20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7CA17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55CDBA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ADE6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5567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0F71381"/>
    <w:multiLevelType w:val="hybridMultilevel"/>
    <w:tmpl w:val="BD588388"/>
    <w:lvl w:ilvl="0" w:tplc="0716552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AE355A"/>
    <w:multiLevelType w:val="hybridMultilevel"/>
    <w:tmpl w:val="9AAC2D5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5" w15:restartNumberingAfterBreak="0">
    <w:nsid w:val="369A7B5F"/>
    <w:multiLevelType w:val="hybridMultilevel"/>
    <w:tmpl w:val="8E80426A"/>
    <w:lvl w:ilvl="0" w:tplc="3086E8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4C45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3896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AFC8A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808D2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B6E50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12E8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3F2F1A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8455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3D517A82"/>
    <w:multiLevelType w:val="hybridMultilevel"/>
    <w:tmpl w:val="593814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07E7314"/>
    <w:multiLevelType w:val="hybridMultilevel"/>
    <w:tmpl w:val="AAA4D6B6"/>
    <w:lvl w:ilvl="0" w:tplc="41B2996E">
      <w:numFmt w:val="bullet"/>
      <w:lvlText w:val="-"/>
      <w:lvlJc w:val="left"/>
      <w:pPr>
        <w:ind w:left="63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8" w15:restartNumberingAfterBreak="0">
    <w:nsid w:val="47570965"/>
    <w:multiLevelType w:val="hybridMultilevel"/>
    <w:tmpl w:val="349EE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07799E"/>
    <w:multiLevelType w:val="hybridMultilevel"/>
    <w:tmpl w:val="15FCE23E"/>
    <w:lvl w:ilvl="0" w:tplc="F0F46D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09003D"/>
    <w:multiLevelType w:val="hybridMultilevel"/>
    <w:tmpl w:val="E124A0C8"/>
    <w:lvl w:ilvl="0" w:tplc="7AC8EA5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D858E7"/>
    <w:multiLevelType w:val="hybridMultilevel"/>
    <w:tmpl w:val="7688B5E6"/>
    <w:lvl w:ilvl="0" w:tplc="46929DA0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70384835">
    <w:abstractNumId w:val="4"/>
  </w:num>
  <w:num w:numId="2" w16cid:durableId="928542904">
    <w:abstractNumId w:val="3"/>
  </w:num>
  <w:num w:numId="3" w16cid:durableId="233243315">
    <w:abstractNumId w:val="2"/>
  </w:num>
  <w:num w:numId="4" w16cid:durableId="17779411">
    <w:abstractNumId w:val="0"/>
  </w:num>
  <w:num w:numId="5" w16cid:durableId="601110305">
    <w:abstractNumId w:val="6"/>
  </w:num>
  <w:num w:numId="6" w16cid:durableId="842282846">
    <w:abstractNumId w:val="8"/>
  </w:num>
  <w:num w:numId="7" w16cid:durableId="671756715">
    <w:abstractNumId w:val="7"/>
  </w:num>
  <w:num w:numId="8" w16cid:durableId="641690437">
    <w:abstractNumId w:val="1"/>
  </w:num>
  <w:num w:numId="9" w16cid:durableId="1070617676">
    <w:abstractNumId w:val="11"/>
  </w:num>
  <w:num w:numId="10" w16cid:durableId="1449468874">
    <w:abstractNumId w:val="10"/>
  </w:num>
  <w:num w:numId="11" w16cid:durableId="834808153">
    <w:abstractNumId w:val="9"/>
  </w:num>
  <w:num w:numId="12" w16cid:durableId="3660268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QxMrG0MDI1tTQwszRX0lEKTi0uzszPAymwqAUAcwTOsiwAAAA="/>
  </w:docVars>
  <w:rsids>
    <w:rsidRoot w:val="00610F70"/>
    <w:rsid w:val="00003049"/>
    <w:rsid w:val="0001727B"/>
    <w:rsid w:val="000238E5"/>
    <w:rsid w:val="0004305F"/>
    <w:rsid w:val="00043807"/>
    <w:rsid w:val="00043FE0"/>
    <w:rsid w:val="00091DA1"/>
    <w:rsid w:val="000B6F58"/>
    <w:rsid w:val="000C58C6"/>
    <w:rsid w:val="000E6FDF"/>
    <w:rsid w:val="000F17CF"/>
    <w:rsid w:val="000F2729"/>
    <w:rsid w:val="00102989"/>
    <w:rsid w:val="00123C9A"/>
    <w:rsid w:val="00125758"/>
    <w:rsid w:val="00131A23"/>
    <w:rsid w:val="001569E4"/>
    <w:rsid w:val="00176C56"/>
    <w:rsid w:val="00183B11"/>
    <w:rsid w:val="0018697D"/>
    <w:rsid w:val="00193128"/>
    <w:rsid w:val="00195A6A"/>
    <w:rsid w:val="001D551F"/>
    <w:rsid w:val="001F6A52"/>
    <w:rsid w:val="00213082"/>
    <w:rsid w:val="00221045"/>
    <w:rsid w:val="002237CE"/>
    <w:rsid w:val="0023221A"/>
    <w:rsid w:val="00240327"/>
    <w:rsid w:val="00241C51"/>
    <w:rsid w:val="00257C58"/>
    <w:rsid w:val="00265357"/>
    <w:rsid w:val="0028147C"/>
    <w:rsid w:val="00282656"/>
    <w:rsid w:val="00285FD6"/>
    <w:rsid w:val="002A1DC0"/>
    <w:rsid w:val="002B3AD7"/>
    <w:rsid w:val="002D06EC"/>
    <w:rsid w:val="002E175B"/>
    <w:rsid w:val="002E792E"/>
    <w:rsid w:val="002F4E61"/>
    <w:rsid w:val="00310AE0"/>
    <w:rsid w:val="00330153"/>
    <w:rsid w:val="003327FD"/>
    <w:rsid w:val="00352C79"/>
    <w:rsid w:val="00376643"/>
    <w:rsid w:val="00386DC0"/>
    <w:rsid w:val="003C0F70"/>
    <w:rsid w:val="003C422A"/>
    <w:rsid w:val="003D1707"/>
    <w:rsid w:val="003D3569"/>
    <w:rsid w:val="003D6FC5"/>
    <w:rsid w:val="003E4192"/>
    <w:rsid w:val="003E5CB0"/>
    <w:rsid w:val="003F1A68"/>
    <w:rsid w:val="003F7B7F"/>
    <w:rsid w:val="004040AC"/>
    <w:rsid w:val="004121D0"/>
    <w:rsid w:val="00416C22"/>
    <w:rsid w:val="00437F70"/>
    <w:rsid w:val="00447BA8"/>
    <w:rsid w:val="00492C69"/>
    <w:rsid w:val="004A0E6F"/>
    <w:rsid w:val="004B3C5B"/>
    <w:rsid w:val="004C1CF3"/>
    <w:rsid w:val="004C2BC7"/>
    <w:rsid w:val="004D019C"/>
    <w:rsid w:val="004D55E5"/>
    <w:rsid w:val="004E1466"/>
    <w:rsid w:val="004F597A"/>
    <w:rsid w:val="005115F5"/>
    <w:rsid w:val="005334ED"/>
    <w:rsid w:val="00534A15"/>
    <w:rsid w:val="005440BA"/>
    <w:rsid w:val="00553469"/>
    <w:rsid w:val="005548F0"/>
    <w:rsid w:val="00555357"/>
    <w:rsid w:val="005569AE"/>
    <w:rsid w:val="00557E20"/>
    <w:rsid w:val="00562FB5"/>
    <w:rsid w:val="00566344"/>
    <w:rsid w:val="005807F4"/>
    <w:rsid w:val="00597829"/>
    <w:rsid w:val="005A1939"/>
    <w:rsid w:val="005B08C8"/>
    <w:rsid w:val="005C0C61"/>
    <w:rsid w:val="005D2226"/>
    <w:rsid w:val="005D27E0"/>
    <w:rsid w:val="005F2677"/>
    <w:rsid w:val="006021CD"/>
    <w:rsid w:val="00610F70"/>
    <w:rsid w:val="00612A7C"/>
    <w:rsid w:val="006143B4"/>
    <w:rsid w:val="00614F2B"/>
    <w:rsid w:val="00644210"/>
    <w:rsid w:val="006457A0"/>
    <w:rsid w:val="006509A9"/>
    <w:rsid w:val="00650B46"/>
    <w:rsid w:val="00660263"/>
    <w:rsid w:val="00661CE7"/>
    <w:rsid w:val="00661DFB"/>
    <w:rsid w:val="006679BC"/>
    <w:rsid w:val="00682567"/>
    <w:rsid w:val="00696729"/>
    <w:rsid w:val="006C526B"/>
    <w:rsid w:val="006E1599"/>
    <w:rsid w:val="006E4106"/>
    <w:rsid w:val="006E4437"/>
    <w:rsid w:val="006F770C"/>
    <w:rsid w:val="00720705"/>
    <w:rsid w:val="00721904"/>
    <w:rsid w:val="00722400"/>
    <w:rsid w:val="007370D2"/>
    <w:rsid w:val="00750225"/>
    <w:rsid w:val="00763B6F"/>
    <w:rsid w:val="007D252A"/>
    <w:rsid w:val="007E548E"/>
    <w:rsid w:val="007F18B2"/>
    <w:rsid w:val="00817DE1"/>
    <w:rsid w:val="00822860"/>
    <w:rsid w:val="00824343"/>
    <w:rsid w:val="00836381"/>
    <w:rsid w:val="008443C1"/>
    <w:rsid w:val="0085403A"/>
    <w:rsid w:val="00860CE2"/>
    <w:rsid w:val="00866857"/>
    <w:rsid w:val="00871741"/>
    <w:rsid w:val="008C6E6E"/>
    <w:rsid w:val="008F43C9"/>
    <w:rsid w:val="00903298"/>
    <w:rsid w:val="00934C73"/>
    <w:rsid w:val="009427B5"/>
    <w:rsid w:val="00960FAD"/>
    <w:rsid w:val="00993342"/>
    <w:rsid w:val="009962E5"/>
    <w:rsid w:val="00996538"/>
    <w:rsid w:val="009A2BF1"/>
    <w:rsid w:val="009A3079"/>
    <w:rsid w:val="009B047C"/>
    <w:rsid w:val="009B6987"/>
    <w:rsid w:val="009D5FF2"/>
    <w:rsid w:val="009D6E24"/>
    <w:rsid w:val="009E23E7"/>
    <w:rsid w:val="009E4191"/>
    <w:rsid w:val="009E53A6"/>
    <w:rsid w:val="00A04974"/>
    <w:rsid w:val="00A12B87"/>
    <w:rsid w:val="00A16D0C"/>
    <w:rsid w:val="00A173D2"/>
    <w:rsid w:val="00A21310"/>
    <w:rsid w:val="00A32CF5"/>
    <w:rsid w:val="00A4064B"/>
    <w:rsid w:val="00A40FA8"/>
    <w:rsid w:val="00A40FB5"/>
    <w:rsid w:val="00A40FF8"/>
    <w:rsid w:val="00A50A62"/>
    <w:rsid w:val="00A71C59"/>
    <w:rsid w:val="00A85281"/>
    <w:rsid w:val="00A94255"/>
    <w:rsid w:val="00AA1049"/>
    <w:rsid w:val="00AB023A"/>
    <w:rsid w:val="00AC48FF"/>
    <w:rsid w:val="00AE5CE6"/>
    <w:rsid w:val="00B04230"/>
    <w:rsid w:val="00B16136"/>
    <w:rsid w:val="00B43601"/>
    <w:rsid w:val="00B4449E"/>
    <w:rsid w:val="00B805EA"/>
    <w:rsid w:val="00B845DA"/>
    <w:rsid w:val="00B956D8"/>
    <w:rsid w:val="00BC23AB"/>
    <w:rsid w:val="00BD1A15"/>
    <w:rsid w:val="00BF11B1"/>
    <w:rsid w:val="00C11E26"/>
    <w:rsid w:val="00C1421B"/>
    <w:rsid w:val="00C218F3"/>
    <w:rsid w:val="00C328FA"/>
    <w:rsid w:val="00C46EA8"/>
    <w:rsid w:val="00C61480"/>
    <w:rsid w:val="00C70862"/>
    <w:rsid w:val="00C90831"/>
    <w:rsid w:val="00C92EDD"/>
    <w:rsid w:val="00CA06A7"/>
    <w:rsid w:val="00CE4A13"/>
    <w:rsid w:val="00CE6ACC"/>
    <w:rsid w:val="00CF1B57"/>
    <w:rsid w:val="00CF23E0"/>
    <w:rsid w:val="00D06B6C"/>
    <w:rsid w:val="00D43CA7"/>
    <w:rsid w:val="00D56B73"/>
    <w:rsid w:val="00D77BAD"/>
    <w:rsid w:val="00D77D3A"/>
    <w:rsid w:val="00DA2AB6"/>
    <w:rsid w:val="00DA2AC8"/>
    <w:rsid w:val="00DB4A11"/>
    <w:rsid w:val="00DD74A9"/>
    <w:rsid w:val="00DE716D"/>
    <w:rsid w:val="00DE7D13"/>
    <w:rsid w:val="00E024CF"/>
    <w:rsid w:val="00E35893"/>
    <w:rsid w:val="00E37FAA"/>
    <w:rsid w:val="00E46695"/>
    <w:rsid w:val="00E709E5"/>
    <w:rsid w:val="00E97C2B"/>
    <w:rsid w:val="00EA17DC"/>
    <w:rsid w:val="00EB6776"/>
    <w:rsid w:val="00ED71C3"/>
    <w:rsid w:val="00EF1563"/>
    <w:rsid w:val="00EF5466"/>
    <w:rsid w:val="00F04D4F"/>
    <w:rsid w:val="00F055DC"/>
    <w:rsid w:val="00F366E3"/>
    <w:rsid w:val="00F45BDD"/>
    <w:rsid w:val="00F5214B"/>
    <w:rsid w:val="00F96718"/>
    <w:rsid w:val="00FF30A4"/>
    <w:rsid w:val="00FF36A0"/>
    <w:rsid w:val="00FF4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BE413"/>
  <w15:chartTrackingRefBased/>
  <w15:docId w15:val="{1D774BBF-CC9C-4B1D-A661-C636D03A2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B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553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3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3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3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357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555357"/>
    <w:rPr>
      <w:rFonts w:ascii="Segoe UI" w:hAnsi="Segoe UI" w:cs="Segoe UI" w:hint="default"/>
      <w:i/>
      <w:iCs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0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6A7"/>
  </w:style>
  <w:style w:type="paragraph" w:styleId="Footer">
    <w:name w:val="footer"/>
    <w:basedOn w:val="Normal"/>
    <w:link w:val="FooterChar"/>
    <w:uiPriority w:val="99"/>
    <w:unhideWhenUsed/>
    <w:rsid w:val="00CA06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6A7"/>
  </w:style>
  <w:style w:type="paragraph" w:styleId="ListParagraph">
    <w:name w:val="List Paragraph"/>
    <w:basedOn w:val="Normal"/>
    <w:uiPriority w:val="34"/>
    <w:qFormat/>
    <w:rsid w:val="007370D2"/>
    <w:pPr>
      <w:ind w:left="720"/>
      <w:contextualSpacing/>
    </w:pPr>
  </w:style>
  <w:style w:type="paragraph" w:styleId="Revision">
    <w:name w:val="Revision"/>
    <w:hidden/>
    <w:uiPriority w:val="99"/>
    <w:semiHidden/>
    <w:rsid w:val="00A40FB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2070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2070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93E46A-6BFE-4A5B-9915-63DE4A362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</TotalTime>
  <Pages>5</Pages>
  <Words>1429</Words>
  <Characters>8149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obada maabreh</cp:lastModifiedBy>
  <cp:revision>11</cp:revision>
  <dcterms:created xsi:type="dcterms:W3CDTF">2024-02-22T12:13:00Z</dcterms:created>
  <dcterms:modified xsi:type="dcterms:W3CDTF">2025-06-01T18:50:00Z</dcterms:modified>
</cp:coreProperties>
</file>